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20DDC" w14:textId="1EE935EF" w:rsidR="004B167E" w:rsidRDefault="004B167E" w:rsidP="004B167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Supplement</w:t>
      </w:r>
      <w:r w:rsidRPr="00F56E94">
        <w:rPr>
          <w:rFonts w:asciiTheme="minorHAnsi" w:hAnsiTheme="minorHAnsi" w:cstheme="minorHAnsi"/>
          <w:b/>
          <w:szCs w:val="22"/>
        </w:rPr>
        <w:t xml:space="preserve"> </w:t>
      </w:r>
      <w:r w:rsidR="00374A2A">
        <w:rPr>
          <w:rFonts w:asciiTheme="minorHAnsi" w:hAnsiTheme="minorHAnsi" w:cstheme="minorHAnsi"/>
          <w:b/>
          <w:szCs w:val="22"/>
        </w:rPr>
        <w:t>3</w:t>
      </w:r>
    </w:p>
    <w:p w14:paraId="5FBA1ACB" w14:textId="35626D9E" w:rsidR="004B167E" w:rsidRPr="004B167E" w:rsidRDefault="004B167E" w:rsidP="004B167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A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CA32F8" w:rsidRPr="008B44FA" w14:paraId="70DA78F3" w14:textId="77777777" w:rsidTr="00200DD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9692" w14:textId="164BD41A" w:rsidR="008B44FA" w:rsidRPr="008B44FA" w:rsidRDefault="008B44FA" w:rsidP="008B44FA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Decision in favor of adjuvant chemotherapy in the case vignette</w:t>
            </w:r>
            <w:r w:rsidR="00CA32F8">
              <w:rPr>
                <w:b/>
                <w:sz w:val="18"/>
                <w:szCs w:val="18"/>
              </w:rPr>
              <w:t>,</w:t>
            </w:r>
            <w:r w:rsidR="00CA32F8">
              <w:t xml:space="preserve"> </w:t>
            </w:r>
            <w:r w:rsidR="00CA32F8" w:rsidRPr="00CA32F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A331B" w14:textId="73C6DEFF" w:rsidR="008B44FA" w:rsidRPr="008B44FA" w:rsidRDefault="008B44FA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Actual response of a tumor board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="001F229B">
              <w:rPr>
                <w:sz w:val="18"/>
                <w:szCs w:val="18"/>
              </w:rPr>
              <w:t>40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8B5D" w14:textId="2F65E049" w:rsidR="008B44FA" w:rsidRPr="008B44FA" w:rsidRDefault="008B44FA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Response of the center coordinator or deputy on behalf of the tumor board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>N = 7</w:t>
            </w:r>
            <w:r w:rsidR="001F229B">
              <w:rPr>
                <w:sz w:val="18"/>
                <w:szCs w:val="18"/>
              </w:rPr>
              <w:t>9</w:t>
            </w:r>
          </w:p>
        </w:tc>
      </w:tr>
      <w:tr w:rsidR="00CA32F8" w:rsidRPr="008B44FA" w14:paraId="1B470438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0063" w14:textId="77777777" w:rsidR="008B44FA" w:rsidRPr="008B44FA" w:rsidRDefault="008B44FA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I pT3 N1 (2/25) L0 V0 Pn0 R0, ECOG 0, Age 8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E7E0D" w14:textId="08EC9387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3</w:t>
            </w:r>
            <w:r w:rsidR="001F229B">
              <w:rPr>
                <w:sz w:val="18"/>
                <w:szCs w:val="18"/>
              </w:rPr>
              <w:t>5</w:t>
            </w:r>
            <w:r w:rsidRPr="008B44FA">
              <w:rPr>
                <w:sz w:val="18"/>
                <w:szCs w:val="18"/>
              </w:rPr>
              <w:t xml:space="preserve"> (</w:t>
            </w:r>
            <w:r w:rsidR="001F229B">
              <w:rPr>
                <w:sz w:val="18"/>
                <w:szCs w:val="18"/>
              </w:rPr>
              <w:t>90</w:t>
            </w:r>
            <w:r w:rsidRPr="008B44FA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9961" w14:textId="76E45704" w:rsidR="008B44FA" w:rsidRPr="008B44FA" w:rsidRDefault="006F7362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1F229B">
              <w:rPr>
                <w:sz w:val="18"/>
                <w:szCs w:val="18"/>
              </w:rPr>
              <w:t>3</w:t>
            </w:r>
            <w:r w:rsidR="008B44FA" w:rsidRPr="008B44FA">
              <w:rPr>
                <w:sz w:val="18"/>
                <w:szCs w:val="18"/>
              </w:rPr>
              <w:t xml:space="preserve"> (94%)</w:t>
            </w:r>
          </w:p>
        </w:tc>
      </w:tr>
      <w:tr w:rsidR="001E2483" w:rsidRPr="008B44FA" w14:paraId="196F0F86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67A3F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bookmarkStart w:id="0" w:name="_Hlk200708410"/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CA9D8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66C3" w14:textId="45EEC0A8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bookmarkEnd w:id="0"/>
      <w:tr w:rsidR="00CA32F8" w:rsidRPr="008B44FA" w14:paraId="115D2CCE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993FD" w14:textId="77777777" w:rsidR="008B44FA" w:rsidRPr="008B44FA" w:rsidRDefault="008B44FA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3 N0 (0/25) L0 V0 Pn0 G2 R0, MSS, ECOG 0, Age 73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1ADD" w14:textId="6295240F" w:rsidR="008B44FA" w:rsidRPr="008B44FA" w:rsidRDefault="006F7362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8B44FA" w:rsidRPr="008B44FA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</w:t>
            </w:r>
            <w:r w:rsidR="008B44FA" w:rsidRPr="008B44FA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674D7" w14:textId="0E954498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16 (2</w:t>
            </w:r>
            <w:r w:rsidR="006F7362">
              <w:rPr>
                <w:sz w:val="18"/>
                <w:szCs w:val="18"/>
              </w:rPr>
              <w:t>1</w:t>
            </w:r>
            <w:r w:rsidRPr="008B44FA">
              <w:rPr>
                <w:sz w:val="18"/>
                <w:szCs w:val="18"/>
              </w:rPr>
              <w:t>%)</w:t>
            </w:r>
          </w:p>
        </w:tc>
      </w:tr>
      <w:tr w:rsidR="001E2483" w:rsidRPr="008B44FA" w14:paraId="644AA8A3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0339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4526" w14:textId="541AA054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996C" w14:textId="753E8744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CA32F8" w:rsidRPr="008B44FA" w14:paraId="0CBB1441" w14:textId="77777777" w:rsidTr="001E2483">
        <w:trPr>
          <w:trHeight w:val="97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A65D" w14:textId="77777777" w:rsidR="008B44FA" w:rsidRPr="008B44FA" w:rsidRDefault="008B44FA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4a N0 (0/25) L0 V0 Pn0 G2 R0, MSS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1B39" w14:textId="1F2561F9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2</w:t>
            </w:r>
            <w:r w:rsidR="006F7362">
              <w:rPr>
                <w:sz w:val="18"/>
                <w:szCs w:val="18"/>
              </w:rPr>
              <w:t>5</w:t>
            </w:r>
            <w:r w:rsidRPr="008B44FA">
              <w:rPr>
                <w:sz w:val="18"/>
                <w:szCs w:val="18"/>
              </w:rPr>
              <w:t xml:space="preserve"> (6</w:t>
            </w:r>
            <w:r w:rsidR="006F7362">
              <w:rPr>
                <w:sz w:val="18"/>
                <w:szCs w:val="18"/>
              </w:rPr>
              <w:t>6</w:t>
            </w:r>
            <w:r w:rsidRPr="008B44FA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C2097" w14:textId="58FCB1DE" w:rsidR="008B44FA" w:rsidRPr="008B44FA" w:rsidRDefault="006F7362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8B44FA" w:rsidRPr="008B44FA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8</w:t>
            </w:r>
            <w:r w:rsidR="008B44FA" w:rsidRPr="008B44FA">
              <w:rPr>
                <w:sz w:val="18"/>
                <w:szCs w:val="18"/>
              </w:rPr>
              <w:t>%)</w:t>
            </w:r>
          </w:p>
        </w:tc>
      </w:tr>
      <w:tr w:rsidR="001E2483" w:rsidRPr="008B44FA" w14:paraId="50ADBD85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3A3C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4FC5F" w14:textId="1A2EDEB8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838D" w14:textId="11DFCB90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A32F8" w:rsidRPr="008B44FA" w14:paraId="720A6C25" w14:textId="77777777" w:rsidTr="001E2483">
        <w:trPr>
          <w:trHeight w:val="1994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BB76" w14:textId="4CD4451E" w:rsidR="008B44FA" w:rsidRPr="008B44FA" w:rsidRDefault="008B44FA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8B44FA">
              <w:rPr>
                <w:sz w:val="18"/>
                <w:szCs w:val="18"/>
              </w:rPr>
              <w:t>radiochemotherapy</w:t>
            </w:r>
            <w:proofErr w:type="spellEnd"/>
            <w:r w:rsidRPr="008B44FA">
              <w:rPr>
                <w:sz w:val="18"/>
                <w:szCs w:val="18"/>
              </w:rPr>
              <w:t xml:space="preserve"> (ARO scheme 50.4 Gy with Capecitabine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and postoperative UICC Stage I (ypT2 N0 (0/25) L0 V0 Pn0 R0 CRM-, Regression grade II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5A09" w14:textId="52DDC440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2</w:t>
            </w:r>
            <w:r w:rsidR="006F7362">
              <w:rPr>
                <w:sz w:val="18"/>
                <w:szCs w:val="18"/>
              </w:rPr>
              <w:t>3</w:t>
            </w:r>
            <w:r w:rsidRPr="008B44FA">
              <w:rPr>
                <w:sz w:val="18"/>
                <w:szCs w:val="18"/>
              </w:rPr>
              <w:t xml:space="preserve"> (5</w:t>
            </w:r>
            <w:r w:rsidR="006F7362">
              <w:rPr>
                <w:sz w:val="18"/>
                <w:szCs w:val="18"/>
              </w:rPr>
              <w:t>9</w:t>
            </w:r>
            <w:r w:rsidRPr="008B44FA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DFA3" w14:textId="4C463B3C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4</w:t>
            </w:r>
            <w:r w:rsidR="006F7362">
              <w:rPr>
                <w:sz w:val="18"/>
                <w:szCs w:val="18"/>
              </w:rPr>
              <w:t>4</w:t>
            </w:r>
            <w:r w:rsidRPr="008B44FA">
              <w:rPr>
                <w:sz w:val="18"/>
                <w:szCs w:val="18"/>
              </w:rPr>
              <w:t xml:space="preserve"> (</w:t>
            </w:r>
            <w:r w:rsidR="006F7362">
              <w:rPr>
                <w:sz w:val="18"/>
                <w:szCs w:val="18"/>
              </w:rPr>
              <w:t>59</w:t>
            </w:r>
            <w:r w:rsidRPr="008B44FA">
              <w:rPr>
                <w:sz w:val="18"/>
                <w:szCs w:val="18"/>
              </w:rPr>
              <w:t>%)</w:t>
            </w:r>
          </w:p>
        </w:tc>
      </w:tr>
      <w:tr w:rsidR="001E2483" w:rsidRPr="008B44FA" w14:paraId="690596AD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1F82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8D93" w14:textId="54FEC5BF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C27F3" w14:textId="64ECE8D2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CA32F8" w:rsidRPr="008B44FA" w14:paraId="34043978" w14:textId="77777777" w:rsidTr="001E2483">
        <w:trPr>
          <w:trHeight w:val="1486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3B211" w14:textId="076F115B" w:rsidR="008B44FA" w:rsidRPr="008B44FA" w:rsidRDefault="008B44FA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3 N0 M0 CRM- EMVI- after short-term radiotherapy (5x5 Gy) and postoperative UICC Stage III (ypT3 N1 (2/25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L0 V0 Pn0 R0, CRM- EMVI-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2FBEE" w14:textId="3D5B4C2E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3</w:t>
            </w:r>
            <w:r w:rsidR="006F7362">
              <w:rPr>
                <w:sz w:val="18"/>
                <w:szCs w:val="18"/>
              </w:rPr>
              <w:t>7</w:t>
            </w:r>
            <w:r w:rsidRPr="008B44FA">
              <w:rPr>
                <w:sz w:val="18"/>
                <w:szCs w:val="18"/>
              </w:rPr>
              <w:t xml:space="preserve"> (9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DDCA" w14:textId="289CF5C4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6</w:t>
            </w:r>
            <w:r w:rsidR="006F7362">
              <w:rPr>
                <w:sz w:val="18"/>
                <w:szCs w:val="18"/>
              </w:rPr>
              <w:t>9</w:t>
            </w:r>
            <w:r w:rsidRPr="008B44FA">
              <w:rPr>
                <w:sz w:val="18"/>
                <w:szCs w:val="18"/>
              </w:rPr>
              <w:t xml:space="preserve"> (9</w:t>
            </w:r>
            <w:r w:rsidR="006F7362">
              <w:rPr>
                <w:sz w:val="18"/>
                <w:szCs w:val="18"/>
              </w:rPr>
              <w:t>5</w:t>
            </w:r>
            <w:r w:rsidRPr="008B44FA">
              <w:rPr>
                <w:sz w:val="18"/>
                <w:szCs w:val="18"/>
              </w:rPr>
              <w:t>%)</w:t>
            </w:r>
          </w:p>
        </w:tc>
      </w:tr>
      <w:tr w:rsidR="001E2483" w:rsidRPr="008B44FA" w14:paraId="356E2803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59E9A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319E" w14:textId="209F617D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652AB" w14:textId="0006F0D7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A32F8" w:rsidRPr="008B44FA" w14:paraId="316F5DFC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D7515" w14:textId="77777777" w:rsidR="008B44FA" w:rsidRPr="008B44FA" w:rsidRDefault="008B44FA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5ADC" w14:textId="288D23DD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1 (2.</w:t>
            </w:r>
            <w:r w:rsidR="006F7362">
              <w:rPr>
                <w:sz w:val="18"/>
                <w:szCs w:val="18"/>
              </w:rPr>
              <w:t>6</w:t>
            </w:r>
            <w:r w:rsidRPr="008B44FA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4E30" w14:textId="77777777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1 (1.4%)</w:t>
            </w:r>
          </w:p>
        </w:tc>
      </w:tr>
      <w:tr w:rsidR="001E2483" w:rsidRPr="008B44FA" w14:paraId="42FFF219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0367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06640" w14:textId="65D6C328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8B4E" w14:textId="1447231D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CA32F8" w:rsidRPr="008B44FA" w14:paraId="11A574AE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4F29" w14:textId="77777777" w:rsidR="008B44FA" w:rsidRPr="008B44FA" w:rsidRDefault="008B44FA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of the left flexure, postoperative Stage III (pT3, N2 (4/28) L0 V1 R0, G3), ECOG 0, Age 60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9DBA" w14:textId="49A5AFF3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3</w:t>
            </w:r>
            <w:r w:rsidR="006F7362">
              <w:rPr>
                <w:sz w:val="18"/>
                <w:szCs w:val="18"/>
              </w:rPr>
              <w:t>9</w:t>
            </w:r>
            <w:r w:rsidRPr="008B44FA">
              <w:rPr>
                <w:sz w:val="18"/>
                <w:szCs w:val="18"/>
              </w:rPr>
              <w:t xml:space="preserve">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CD81" w14:textId="745BCEDF" w:rsidR="008B44FA" w:rsidRPr="008B44FA" w:rsidRDefault="008B44FA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7</w:t>
            </w:r>
            <w:r w:rsidR="006F7362">
              <w:rPr>
                <w:sz w:val="18"/>
                <w:szCs w:val="18"/>
              </w:rPr>
              <w:t>5</w:t>
            </w:r>
            <w:r w:rsidRPr="008B44FA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0D0F39D7" w14:textId="77777777" w:rsidTr="001E2483">
        <w:trPr>
          <w:trHeight w:val="397"/>
          <w:jc w:val="center"/>
        </w:trPr>
        <w:tc>
          <w:tcPr>
            <w:tcW w:w="59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C8BF1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8EAB" w14:textId="6E5FF9C2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022C" w14:textId="7951935A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</w:tbl>
    <w:p w14:paraId="5BE7D634" w14:textId="1167CBDC" w:rsidR="00B603A8" w:rsidRDefault="00B603A8" w:rsidP="00B603A8">
      <w:pPr>
        <w:tabs>
          <w:tab w:val="clear" w:pos="3068"/>
        </w:tabs>
        <w:spacing w:after="160" w:line="259" w:lineRule="auto"/>
        <w:ind w:firstLine="0"/>
      </w:pPr>
    </w:p>
    <w:p w14:paraId="6C7C8B0B" w14:textId="180774B7" w:rsidR="004B167E" w:rsidRPr="004B167E" w:rsidRDefault="004B167E" w:rsidP="004B167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B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CA32F8" w:rsidRPr="008B44FA" w14:paraId="17363423" w14:textId="77777777" w:rsidTr="00200DD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F7DC" w14:textId="77777777" w:rsidR="00CA32F8" w:rsidRPr="008B44FA" w:rsidRDefault="00CA32F8" w:rsidP="005B510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Decision in favor of adjuvant chemotherapy in the case vignette</w:t>
            </w:r>
            <w:r>
              <w:rPr>
                <w:b/>
                <w:sz w:val="18"/>
                <w:szCs w:val="18"/>
              </w:rPr>
              <w:t>,</w:t>
            </w:r>
            <w:r>
              <w:t xml:space="preserve"> </w:t>
            </w:r>
            <w:r w:rsidRPr="00CA32F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6DD0" w14:textId="011C39CD" w:rsidR="00CA32F8" w:rsidRPr="008B44FA" w:rsidRDefault="00CA32F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b/>
                <w:sz w:val="18"/>
                <w:szCs w:val="18"/>
              </w:rPr>
              <w:t>No University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="001F229B">
              <w:rPr>
                <w:sz w:val="18"/>
                <w:szCs w:val="18"/>
              </w:rPr>
              <w:t>101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0BBEC" w14:textId="32E21975" w:rsidR="00CA32F8" w:rsidRPr="008B44FA" w:rsidRDefault="00CA32F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b/>
                <w:sz w:val="18"/>
                <w:szCs w:val="18"/>
              </w:rPr>
              <w:t>University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="001E2483">
              <w:rPr>
                <w:sz w:val="18"/>
                <w:szCs w:val="18"/>
              </w:rPr>
              <w:t>14</w:t>
            </w:r>
          </w:p>
        </w:tc>
      </w:tr>
      <w:tr w:rsidR="00CA32F8" w:rsidRPr="008B44FA" w14:paraId="70A7377F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AEFAB" w14:textId="77777777" w:rsidR="00CA32F8" w:rsidRPr="008B44FA" w:rsidRDefault="00CA32F8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I pT3 N1 (2/25) L0 V0 Pn0 R0, ECOG 0, Age 8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93B81" w14:textId="7C7F8119" w:rsidR="00CA32F8" w:rsidRPr="008B44FA" w:rsidRDefault="001E2483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1F229B">
              <w:rPr>
                <w:sz w:val="18"/>
                <w:szCs w:val="18"/>
              </w:rPr>
              <w:t>5</w:t>
            </w:r>
            <w:r w:rsidRPr="00CA32F8">
              <w:rPr>
                <w:sz w:val="18"/>
                <w:szCs w:val="18"/>
              </w:rPr>
              <w:t xml:space="preserve"> </w:t>
            </w:r>
            <w:r w:rsidR="00CA32F8" w:rsidRPr="00CA32F8">
              <w:rPr>
                <w:sz w:val="18"/>
                <w:szCs w:val="18"/>
              </w:rPr>
              <w:t>(9</w:t>
            </w:r>
            <w:r w:rsidR="001F229B">
              <w:rPr>
                <w:sz w:val="18"/>
                <w:szCs w:val="18"/>
              </w:rPr>
              <w:t>4</w:t>
            </w:r>
            <w:r w:rsidR="00CA32F8" w:rsidRPr="00CA32F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C892D" w14:textId="677D3168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10 (77%)</w:t>
            </w:r>
          </w:p>
        </w:tc>
      </w:tr>
      <w:tr w:rsidR="001E2483" w:rsidRPr="008B44FA" w14:paraId="196932A3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FB7E8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EF741" w14:textId="3199F4E1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04663" w14:textId="410DC101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A32F8" w:rsidRPr="008B44FA" w14:paraId="15B4F22D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ED29" w14:textId="77777777" w:rsidR="00CA32F8" w:rsidRPr="008B44FA" w:rsidRDefault="00CA32F8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3 N0 (0/25) L0 V0 Pn0 G2 R0, MSS, ECOG 0, Age 73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18A2" w14:textId="4288A038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18 (</w:t>
            </w:r>
            <w:r w:rsidR="001E2483">
              <w:rPr>
                <w:sz w:val="18"/>
                <w:szCs w:val="18"/>
              </w:rPr>
              <w:t>19</w:t>
            </w:r>
            <w:r w:rsidRPr="00CA32F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0D76A" w14:textId="13624E63" w:rsidR="00CA32F8" w:rsidRPr="008B44FA" w:rsidRDefault="001E2483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CA32F8">
              <w:rPr>
                <w:sz w:val="18"/>
                <w:szCs w:val="18"/>
              </w:rPr>
              <w:t xml:space="preserve"> </w:t>
            </w:r>
            <w:r w:rsidR="00CA32F8" w:rsidRPr="00CA32F8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</w:t>
            </w:r>
            <w:r w:rsidR="00CA32F8" w:rsidRPr="00CA32F8">
              <w:rPr>
                <w:sz w:val="18"/>
                <w:szCs w:val="18"/>
              </w:rPr>
              <w:t>%)</w:t>
            </w:r>
          </w:p>
        </w:tc>
      </w:tr>
      <w:tr w:rsidR="001E2483" w:rsidRPr="008B44FA" w14:paraId="0731F4B4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75ED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DC9E" w14:textId="19EE9796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252DF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A32F8" w:rsidRPr="008B44FA" w14:paraId="502A1B76" w14:textId="77777777" w:rsidTr="001E2483">
        <w:trPr>
          <w:trHeight w:val="97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54B4" w14:textId="77777777" w:rsidR="00CA32F8" w:rsidRPr="008B44FA" w:rsidRDefault="00CA32F8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4a N0 (0/25) L0 V0 Pn0 G2 R0, MSS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D6B9D" w14:textId="0BFF9846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6</w:t>
            </w:r>
            <w:r w:rsidR="001E2483">
              <w:rPr>
                <w:sz w:val="18"/>
                <w:szCs w:val="18"/>
              </w:rPr>
              <w:t>5</w:t>
            </w:r>
            <w:r w:rsidRPr="00CA32F8">
              <w:rPr>
                <w:sz w:val="18"/>
                <w:szCs w:val="18"/>
              </w:rPr>
              <w:t xml:space="preserve"> (</w:t>
            </w:r>
            <w:r w:rsidR="001E2483">
              <w:rPr>
                <w:sz w:val="18"/>
                <w:szCs w:val="18"/>
              </w:rPr>
              <w:t>69</w:t>
            </w:r>
            <w:r w:rsidRPr="00CA32F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620EE" w14:textId="6A0724EF" w:rsidR="00CA32F8" w:rsidRPr="008B44FA" w:rsidRDefault="001E2483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CA32F8" w:rsidRPr="00CA32F8"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7</w:t>
            </w:r>
            <w:r w:rsidR="00CA32F8" w:rsidRPr="00CA32F8">
              <w:rPr>
                <w:sz w:val="18"/>
                <w:szCs w:val="18"/>
              </w:rPr>
              <w:t>%)</w:t>
            </w:r>
          </w:p>
        </w:tc>
      </w:tr>
      <w:tr w:rsidR="001E2483" w:rsidRPr="008B44FA" w14:paraId="597DF9F2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F3782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614D" w14:textId="1D37075A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E902D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A32F8" w:rsidRPr="008B44FA" w14:paraId="55DD9502" w14:textId="77777777" w:rsidTr="001E2483">
        <w:trPr>
          <w:trHeight w:val="1994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C55E8" w14:textId="77777777" w:rsidR="00CA32F8" w:rsidRPr="008B44FA" w:rsidRDefault="00CA32F8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8B44FA">
              <w:rPr>
                <w:sz w:val="18"/>
                <w:szCs w:val="18"/>
              </w:rPr>
              <w:t>radiochemotherapy</w:t>
            </w:r>
            <w:proofErr w:type="spellEnd"/>
            <w:r w:rsidRPr="008B44FA">
              <w:rPr>
                <w:sz w:val="18"/>
                <w:szCs w:val="18"/>
              </w:rPr>
              <w:t xml:space="preserve"> (ARO scheme 50.4 Gy with Capecitabine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and postoperative UICC Stage I (ypT2 N0 (0/25) L0 V0 Pn0 R0 CRM-, Regression grade II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8F88" w14:textId="2F20DCF0" w:rsidR="00CA32F8" w:rsidRPr="008B44FA" w:rsidRDefault="001E2483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 w:rsidRPr="00CA32F8">
              <w:rPr>
                <w:sz w:val="18"/>
                <w:szCs w:val="18"/>
              </w:rPr>
              <w:t xml:space="preserve"> </w:t>
            </w:r>
            <w:r w:rsidR="00CA32F8" w:rsidRPr="00CA32F8">
              <w:rPr>
                <w:sz w:val="18"/>
                <w:szCs w:val="18"/>
              </w:rPr>
              <w:t>(62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1DC4" w14:textId="1D42DE2E" w:rsidR="00CA32F8" w:rsidRPr="008B44FA" w:rsidRDefault="001E2483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CA32F8" w:rsidRPr="00CA32F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</w:t>
            </w:r>
            <w:r w:rsidR="00CA32F8" w:rsidRPr="00CA32F8">
              <w:rPr>
                <w:sz w:val="18"/>
                <w:szCs w:val="18"/>
              </w:rPr>
              <w:t>%)</w:t>
            </w:r>
          </w:p>
        </w:tc>
      </w:tr>
      <w:tr w:rsidR="001E2483" w:rsidRPr="008B44FA" w14:paraId="1A6166C3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53FF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91F6D" w14:textId="437295E1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5E81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A32F8" w:rsidRPr="008B44FA" w14:paraId="32B889EA" w14:textId="77777777" w:rsidTr="001E2483">
        <w:trPr>
          <w:trHeight w:val="1486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5F65" w14:textId="77777777" w:rsidR="00CA32F8" w:rsidRPr="008B44FA" w:rsidRDefault="00CA32F8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lastRenderedPageBreak/>
              <w:t>Rectal cancer 10 cm from the anal verge, pretherapeutic staging cT3 N0 M0 CRM- EMVI- after short-term radiotherapy (5x5 Gy) and postoperative UICC Stage III (ypT3 N1 (2/25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L0 V0 Pn0 R0, CRM- EMVI-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6E3A" w14:textId="56DA3E8F" w:rsidR="00CA32F8" w:rsidRPr="008B44FA" w:rsidRDefault="001E2483" w:rsidP="00CA32F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  <w:r w:rsidR="00CA32F8" w:rsidRPr="00CA32F8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4</w:t>
            </w:r>
            <w:r w:rsidR="00CA32F8" w:rsidRPr="00CA32F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53F3" w14:textId="0D9EE698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1</w:t>
            </w:r>
            <w:r w:rsidR="001E2483">
              <w:rPr>
                <w:sz w:val="18"/>
                <w:szCs w:val="18"/>
              </w:rPr>
              <w:t>4</w:t>
            </w:r>
            <w:r w:rsidRPr="00CA32F8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3ABCDBD1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B20E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9D3B" w14:textId="4103C755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9842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A32F8" w:rsidRPr="008B44FA" w14:paraId="2994F8FF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9A91" w14:textId="77777777" w:rsidR="00CA32F8" w:rsidRPr="008B44FA" w:rsidRDefault="00CA32F8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98E3B" w14:textId="5690FCEF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0 (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25A74" w14:textId="24010540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1 (7.</w:t>
            </w:r>
            <w:r w:rsidR="001E2483">
              <w:rPr>
                <w:sz w:val="18"/>
                <w:szCs w:val="18"/>
              </w:rPr>
              <w:t>1</w:t>
            </w:r>
            <w:r w:rsidRPr="00CA32F8">
              <w:rPr>
                <w:sz w:val="18"/>
                <w:szCs w:val="18"/>
              </w:rPr>
              <w:t>%)</w:t>
            </w:r>
          </w:p>
        </w:tc>
      </w:tr>
      <w:tr w:rsidR="001E2483" w:rsidRPr="008B44FA" w14:paraId="1DCF30CC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32B41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3481" w14:textId="032D2888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E152D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A32F8" w:rsidRPr="008B44FA" w14:paraId="11E640DC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14D8" w14:textId="77777777" w:rsidR="00CA32F8" w:rsidRPr="008B44FA" w:rsidRDefault="00CA32F8" w:rsidP="00CA32F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of the left flexure, postoperative Stage III (pT3, N2 (4/28) L0 V1 R0, G3), ECOG 0, Age 60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83E0" w14:textId="56332C49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9</w:t>
            </w:r>
            <w:r w:rsidR="001E2483">
              <w:rPr>
                <w:sz w:val="18"/>
                <w:szCs w:val="18"/>
              </w:rPr>
              <w:t>8</w:t>
            </w:r>
            <w:r w:rsidRPr="00CA32F8">
              <w:rPr>
                <w:sz w:val="18"/>
                <w:szCs w:val="18"/>
              </w:rPr>
              <w:t xml:space="preserve">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074F" w14:textId="0436C3AA" w:rsidR="00CA32F8" w:rsidRPr="008B44FA" w:rsidRDefault="00CA32F8" w:rsidP="00CA32F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sz w:val="18"/>
                <w:szCs w:val="18"/>
              </w:rPr>
              <w:t>1</w:t>
            </w:r>
            <w:r w:rsidR="001E2483">
              <w:rPr>
                <w:sz w:val="18"/>
                <w:szCs w:val="18"/>
              </w:rPr>
              <w:t>4</w:t>
            </w:r>
            <w:r w:rsidRPr="00CA32F8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418F5E80" w14:textId="77777777" w:rsidTr="001E2483">
        <w:trPr>
          <w:trHeight w:val="397"/>
          <w:jc w:val="center"/>
        </w:trPr>
        <w:tc>
          <w:tcPr>
            <w:tcW w:w="59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E3506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19E6" w14:textId="11563A31" w:rsidR="001E2483" w:rsidRPr="008B44FA" w:rsidRDefault="001F229B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F438E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5BD7869B" w14:textId="56047B55" w:rsidR="00B603A8" w:rsidRDefault="00B603A8">
      <w:pPr>
        <w:tabs>
          <w:tab w:val="clear" w:pos="3068"/>
        </w:tabs>
        <w:spacing w:after="160" w:line="259" w:lineRule="auto"/>
        <w:ind w:firstLine="0"/>
      </w:pPr>
    </w:p>
    <w:p w14:paraId="5C520C55" w14:textId="46EFFAC0" w:rsidR="004B167E" w:rsidRPr="004B167E" w:rsidRDefault="004B167E" w:rsidP="004B167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C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B7512B" w:rsidRPr="008B44FA" w14:paraId="381E7EA1" w14:textId="77777777" w:rsidTr="00200DD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40E2" w14:textId="77777777" w:rsidR="00B7512B" w:rsidRPr="008B44FA" w:rsidRDefault="00B7512B" w:rsidP="005B510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Decision in favor of adjuvant chemotherapy in the case vignette</w:t>
            </w:r>
            <w:r>
              <w:rPr>
                <w:b/>
                <w:sz w:val="18"/>
                <w:szCs w:val="18"/>
              </w:rPr>
              <w:t>,</w:t>
            </w:r>
            <w:r>
              <w:t xml:space="preserve"> </w:t>
            </w:r>
            <w:r w:rsidRPr="00CA32F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3081F" w14:textId="43FD0DC0" w:rsidR="00B7512B" w:rsidRPr="008B44FA" w:rsidRDefault="00B7512B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b/>
                <w:sz w:val="18"/>
                <w:szCs w:val="18"/>
              </w:rPr>
              <w:t xml:space="preserve">No </w:t>
            </w:r>
            <w:r w:rsidRPr="00B7512B">
              <w:rPr>
                <w:b/>
                <w:sz w:val="18"/>
                <w:szCs w:val="18"/>
              </w:rPr>
              <w:t>teaching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="001E2483">
              <w:rPr>
                <w:sz w:val="18"/>
                <w:szCs w:val="18"/>
              </w:rPr>
              <w:t>2</w:t>
            </w:r>
            <w:r w:rsidR="00AC4A20">
              <w:rPr>
                <w:sz w:val="18"/>
                <w:szCs w:val="18"/>
              </w:rPr>
              <w:t>3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8E4A" w14:textId="5E05530B" w:rsidR="00B7512B" w:rsidRPr="008B44FA" w:rsidRDefault="00B7512B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 w:rsidRPr="00B7512B">
              <w:rPr>
                <w:b/>
                <w:sz w:val="18"/>
                <w:szCs w:val="18"/>
              </w:rPr>
              <w:t>eaching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="001E2483">
              <w:rPr>
                <w:sz w:val="18"/>
                <w:szCs w:val="18"/>
              </w:rPr>
              <w:t>92</w:t>
            </w:r>
          </w:p>
        </w:tc>
      </w:tr>
      <w:tr w:rsidR="00B7512B" w:rsidRPr="008B44FA" w14:paraId="7939DEE1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C6DA" w14:textId="77777777" w:rsidR="00B7512B" w:rsidRPr="008B44FA" w:rsidRDefault="00B7512B" w:rsidP="00B7512B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I pT3 N1 (2/25) L0 V0 Pn0 R0, ECOG 0, Age 8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3CF1" w14:textId="45BCFA86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1</w:t>
            </w:r>
            <w:r w:rsidR="00AC4A20">
              <w:rPr>
                <w:sz w:val="18"/>
                <w:szCs w:val="18"/>
              </w:rPr>
              <w:t>8</w:t>
            </w:r>
            <w:r w:rsidRPr="00B7512B">
              <w:rPr>
                <w:sz w:val="18"/>
                <w:szCs w:val="18"/>
              </w:rPr>
              <w:t xml:space="preserve"> (8</w:t>
            </w:r>
            <w:r w:rsidR="00AC4A20">
              <w:rPr>
                <w:sz w:val="18"/>
                <w:szCs w:val="18"/>
              </w:rPr>
              <w:t>2</w:t>
            </w:r>
            <w:r w:rsidRPr="00B7512B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8F51" w14:textId="253821AC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8</w:t>
            </w:r>
            <w:r w:rsidR="001E2483">
              <w:rPr>
                <w:sz w:val="18"/>
                <w:szCs w:val="18"/>
              </w:rPr>
              <w:t>7</w:t>
            </w:r>
            <w:r w:rsidRPr="00B7512B">
              <w:rPr>
                <w:sz w:val="18"/>
                <w:szCs w:val="18"/>
              </w:rPr>
              <w:t xml:space="preserve"> (9</w:t>
            </w:r>
            <w:r w:rsidR="001E2483">
              <w:rPr>
                <w:sz w:val="18"/>
                <w:szCs w:val="18"/>
              </w:rPr>
              <w:t>5</w:t>
            </w:r>
            <w:r w:rsidRPr="00B7512B">
              <w:rPr>
                <w:sz w:val="18"/>
                <w:szCs w:val="18"/>
              </w:rPr>
              <w:t>%)</w:t>
            </w:r>
          </w:p>
        </w:tc>
      </w:tr>
      <w:tr w:rsidR="001E2483" w:rsidRPr="008B44FA" w14:paraId="4F197B95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62A1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1A6E9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0C31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B7512B" w:rsidRPr="008B44FA" w14:paraId="4D96788A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5061" w14:textId="77777777" w:rsidR="00B7512B" w:rsidRPr="008B44FA" w:rsidRDefault="00B7512B" w:rsidP="00B7512B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3 N0 (0/25) L0 V0 Pn0 G2 R0, MSS, ECOG 0, Age 73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06FC7" w14:textId="78C9B36E" w:rsidR="00B7512B" w:rsidRPr="008B44FA" w:rsidRDefault="001E2483" w:rsidP="00B7512B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7512B" w:rsidRPr="00B7512B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6</w:t>
            </w:r>
            <w:r w:rsidR="00B7512B" w:rsidRPr="00B7512B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D1DA1" w14:textId="6CF5785F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17 (</w:t>
            </w:r>
            <w:r w:rsidR="001E2483">
              <w:rPr>
                <w:sz w:val="18"/>
                <w:szCs w:val="18"/>
              </w:rPr>
              <w:t>19</w:t>
            </w:r>
            <w:r w:rsidRPr="00B7512B">
              <w:rPr>
                <w:sz w:val="18"/>
                <w:szCs w:val="18"/>
              </w:rPr>
              <w:t>%)</w:t>
            </w:r>
          </w:p>
        </w:tc>
      </w:tr>
      <w:tr w:rsidR="001E2483" w:rsidRPr="008B44FA" w14:paraId="7C7C41A6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4A10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2600" w14:textId="43351A4F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68DD7" w14:textId="38E62523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7512B" w:rsidRPr="008B44FA" w14:paraId="41132D24" w14:textId="77777777" w:rsidTr="001E2483">
        <w:trPr>
          <w:trHeight w:val="97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11D0" w14:textId="77777777" w:rsidR="00B7512B" w:rsidRPr="008B44FA" w:rsidRDefault="00B7512B" w:rsidP="00B7512B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4a N0 (0/25) L0 V0 Pn0 G2 R0, MSS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1D92" w14:textId="4B2BDA8A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1</w:t>
            </w:r>
            <w:r w:rsidR="001E2483">
              <w:rPr>
                <w:sz w:val="18"/>
                <w:szCs w:val="18"/>
              </w:rPr>
              <w:t>2</w:t>
            </w:r>
            <w:r w:rsidRPr="00B7512B">
              <w:rPr>
                <w:sz w:val="18"/>
                <w:szCs w:val="18"/>
              </w:rPr>
              <w:t xml:space="preserve"> (6</w:t>
            </w:r>
            <w:r w:rsidR="001E2483">
              <w:rPr>
                <w:sz w:val="18"/>
                <w:szCs w:val="18"/>
              </w:rPr>
              <w:t>3</w:t>
            </w:r>
            <w:r w:rsidRPr="00B7512B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64F0B" w14:textId="6C6BC7FB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6</w:t>
            </w:r>
            <w:r w:rsidR="001E2483">
              <w:rPr>
                <w:sz w:val="18"/>
                <w:szCs w:val="18"/>
              </w:rPr>
              <w:t>1</w:t>
            </w:r>
            <w:r w:rsidRPr="00B7512B">
              <w:rPr>
                <w:sz w:val="18"/>
                <w:szCs w:val="18"/>
              </w:rPr>
              <w:t xml:space="preserve"> (69%)</w:t>
            </w:r>
          </w:p>
        </w:tc>
      </w:tr>
      <w:tr w:rsidR="001E2483" w:rsidRPr="008B44FA" w14:paraId="4BF76FF9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84259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127E" w14:textId="3C93369B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05485" w14:textId="45B24EB3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7512B" w:rsidRPr="008B44FA" w14:paraId="5874F95D" w14:textId="77777777" w:rsidTr="001E2483">
        <w:trPr>
          <w:trHeight w:val="1994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973F" w14:textId="77777777" w:rsidR="00B7512B" w:rsidRPr="008B44FA" w:rsidRDefault="00B7512B" w:rsidP="00B7512B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lastRenderedPageBreak/>
              <w:t xml:space="preserve">Rectal cancer 10 cm from the anal verge, pretherapeutic staging cT3 N+ M0 CRM- EMVI- after long-term neoadjuvant </w:t>
            </w:r>
            <w:proofErr w:type="spellStart"/>
            <w:r w:rsidRPr="008B44FA">
              <w:rPr>
                <w:sz w:val="18"/>
                <w:szCs w:val="18"/>
              </w:rPr>
              <w:t>radiochemotherapy</w:t>
            </w:r>
            <w:proofErr w:type="spellEnd"/>
            <w:r w:rsidRPr="008B44FA">
              <w:rPr>
                <w:sz w:val="18"/>
                <w:szCs w:val="18"/>
              </w:rPr>
              <w:t xml:space="preserve"> (ARO scheme 50.4 Gy with Capecitabine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and postoperative UICC Stage I (ypT2 N0 (0/25) L0 V0 Pn0 R0 CRM-, Regression grade II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0534" w14:textId="29ECC002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1</w:t>
            </w:r>
            <w:r w:rsidR="001E2483">
              <w:rPr>
                <w:sz w:val="18"/>
                <w:szCs w:val="18"/>
              </w:rPr>
              <w:t>2</w:t>
            </w:r>
            <w:r w:rsidRPr="00B7512B">
              <w:rPr>
                <w:sz w:val="18"/>
                <w:szCs w:val="18"/>
              </w:rPr>
              <w:t xml:space="preserve"> (6</w:t>
            </w:r>
            <w:r w:rsidR="001E2483">
              <w:rPr>
                <w:sz w:val="18"/>
                <w:szCs w:val="18"/>
              </w:rPr>
              <w:t>3</w:t>
            </w:r>
            <w:r w:rsidRPr="00B7512B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E9A5F" w14:textId="7A8EDB53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5</w:t>
            </w:r>
            <w:r w:rsidR="001E2483">
              <w:rPr>
                <w:sz w:val="18"/>
                <w:szCs w:val="18"/>
              </w:rPr>
              <w:t>5</w:t>
            </w:r>
            <w:r w:rsidRPr="00B7512B">
              <w:rPr>
                <w:sz w:val="18"/>
                <w:szCs w:val="18"/>
              </w:rPr>
              <w:t xml:space="preserve"> (60%)</w:t>
            </w:r>
          </w:p>
        </w:tc>
      </w:tr>
      <w:tr w:rsidR="001E2483" w:rsidRPr="008B44FA" w14:paraId="2AB491CB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65B00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DCCAA" w14:textId="62C549DD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8267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B7512B" w:rsidRPr="008B44FA" w14:paraId="68D41460" w14:textId="77777777" w:rsidTr="001E2483">
        <w:trPr>
          <w:trHeight w:val="1486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503C" w14:textId="77777777" w:rsidR="00B7512B" w:rsidRPr="008B44FA" w:rsidRDefault="00B7512B" w:rsidP="00B7512B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3 N0 M0 CRM- EMVI- after short-term radiotherapy (5x5 Gy) and postoperative UICC Stage III (ypT3 N1 (2/25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L0 V0 Pn0 R0, CRM- EMVI-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D369" w14:textId="5580EDBF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1</w:t>
            </w:r>
            <w:r w:rsidR="001E2483">
              <w:rPr>
                <w:sz w:val="18"/>
                <w:szCs w:val="18"/>
              </w:rPr>
              <w:t>9</w:t>
            </w:r>
            <w:r w:rsidRPr="00B7512B">
              <w:rPr>
                <w:sz w:val="18"/>
                <w:szCs w:val="18"/>
              </w:rPr>
              <w:t xml:space="preserve">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0CCF" w14:textId="4E2D961F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8</w:t>
            </w:r>
            <w:r w:rsidR="001E2483">
              <w:rPr>
                <w:sz w:val="18"/>
                <w:szCs w:val="18"/>
              </w:rPr>
              <w:t>5</w:t>
            </w:r>
            <w:r w:rsidRPr="00B7512B">
              <w:rPr>
                <w:sz w:val="18"/>
                <w:szCs w:val="18"/>
              </w:rPr>
              <w:t xml:space="preserve"> (93%)</w:t>
            </w:r>
          </w:p>
        </w:tc>
      </w:tr>
      <w:tr w:rsidR="001E2483" w:rsidRPr="008B44FA" w14:paraId="18A631CD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FA5C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B8824" w14:textId="7FD820FD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BC7F" w14:textId="5A350B00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7512B" w:rsidRPr="008B44FA" w14:paraId="13676D77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E830A" w14:textId="77777777" w:rsidR="00B7512B" w:rsidRPr="008B44FA" w:rsidRDefault="00B7512B" w:rsidP="00B7512B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DA25" w14:textId="45E50604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1 (5.</w:t>
            </w:r>
            <w:r w:rsidR="001E2483">
              <w:rPr>
                <w:sz w:val="18"/>
                <w:szCs w:val="18"/>
              </w:rPr>
              <w:t>3</w:t>
            </w:r>
            <w:r w:rsidRPr="00B7512B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E8A2B" w14:textId="16CF746F" w:rsidR="00B7512B" w:rsidRPr="008B44FA" w:rsidRDefault="00B7512B" w:rsidP="00B7512B">
            <w:pPr>
              <w:ind w:firstLine="0"/>
              <w:jc w:val="center"/>
              <w:rPr>
                <w:sz w:val="18"/>
                <w:szCs w:val="18"/>
              </w:rPr>
            </w:pPr>
            <w:r w:rsidRPr="00B7512B">
              <w:rPr>
                <w:sz w:val="18"/>
                <w:szCs w:val="18"/>
              </w:rPr>
              <w:t>0 (0%)</w:t>
            </w:r>
          </w:p>
        </w:tc>
      </w:tr>
      <w:tr w:rsidR="001E2483" w:rsidRPr="008B44FA" w14:paraId="05581421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BD941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8374" w14:textId="7E77BB8F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E842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B7512B" w:rsidRPr="008B44FA" w14:paraId="0E8F3D0A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198B" w14:textId="77777777" w:rsidR="00B7512B" w:rsidRPr="008B44FA" w:rsidRDefault="00B7512B" w:rsidP="00B7512B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of the left flexure, postoperative Stage III (pT3, N2 (4/28) L0 V1 R0, G3), ECOG 0, Age 60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39C85" w14:textId="7E24B0B9" w:rsidR="00B7512B" w:rsidRPr="008B44FA" w:rsidRDefault="001E2483" w:rsidP="00B7512B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B7512B" w:rsidRPr="00B7512B">
              <w:rPr>
                <w:sz w:val="18"/>
                <w:szCs w:val="18"/>
              </w:rPr>
              <w:t xml:space="preserve">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88EE8" w14:textId="609CB146" w:rsidR="00B7512B" w:rsidRPr="008B44FA" w:rsidRDefault="001E2483" w:rsidP="00B7512B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  <w:r w:rsidR="00B7512B" w:rsidRPr="00B7512B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1EC38CBA" w14:textId="77777777" w:rsidTr="001E2483">
        <w:trPr>
          <w:trHeight w:val="397"/>
          <w:jc w:val="center"/>
        </w:trPr>
        <w:tc>
          <w:tcPr>
            <w:tcW w:w="59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07E18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50D6" w14:textId="5A223D3B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3EDB8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0E9F0F64" w14:textId="5154FBEB" w:rsidR="00B603A8" w:rsidRDefault="00B603A8">
      <w:pPr>
        <w:tabs>
          <w:tab w:val="clear" w:pos="3068"/>
        </w:tabs>
        <w:spacing w:after="160" w:line="259" w:lineRule="auto"/>
        <w:ind w:firstLine="0"/>
      </w:pPr>
    </w:p>
    <w:p w14:paraId="342927B0" w14:textId="77777777" w:rsidR="00B603A8" w:rsidRDefault="00B603A8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0938B249" w14:textId="501C8125" w:rsidR="004B167E" w:rsidRPr="004B167E" w:rsidRDefault="004B167E" w:rsidP="004B167E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lastRenderedPageBreak/>
        <w:t>D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200DD8" w:rsidRPr="008B44FA" w14:paraId="6E19CA13" w14:textId="77777777" w:rsidTr="00200DD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65E3" w14:textId="77777777" w:rsidR="00200DD8" w:rsidRPr="008B44FA" w:rsidRDefault="00200DD8" w:rsidP="005B510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Decision in favor of adjuvant chemotherapy in the case vignette</w:t>
            </w:r>
            <w:r>
              <w:rPr>
                <w:b/>
                <w:sz w:val="18"/>
                <w:szCs w:val="18"/>
              </w:rPr>
              <w:t>,</w:t>
            </w:r>
            <w:r>
              <w:t xml:space="preserve"> </w:t>
            </w:r>
            <w:r w:rsidRPr="00CA32F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17F91" w14:textId="7649C53C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 xml:space="preserve">No Comprehensive Cancer </w:t>
            </w:r>
            <w:proofErr w:type="spellStart"/>
            <w:r w:rsidRPr="00200DD8">
              <w:rPr>
                <w:b/>
                <w:sz w:val="18"/>
                <w:szCs w:val="18"/>
              </w:rPr>
              <w:t>Center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="006F7362">
              <w:rPr>
                <w:sz w:val="18"/>
                <w:szCs w:val="18"/>
              </w:rPr>
              <w:t>10</w:t>
            </w:r>
            <w:r w:rsidR="00AC4A20">
              <w:rPr>
                <w:sz w:val="18"/>
                <w:szCs w:val="18"/>
              </w:rPr>
              <w:t>8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D02B" w14:textId="072083D7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 xml:space="preserve">Comprehensive Cancer </w:t>
            </w:r>
            <w:proofErr w:type="spellStart"/>
            <w:r w:rsidRPr="00200DD8">
              <w:rPr>
                <w:b/>
                <w:sz w:val="18"/>
                <w:szCs w:val="18"/>
              </w:rPr>
              <w:t>Center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="006F7362">
              <w:rPr>
                <w:sz w:val="18"/>
                <w:szCs w:val="18"/>
              </w:rPr>
              <w:t>7</w:t>
            </w:r>
          </w:p>
        </w:tc>
      </w:tr>
      <w:tr w:rsidR="00200DD8" w:rsidRPr="008B44FA" w14:paraId="7F497A26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2D8A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I pT3 N1 (2/25) L0 V0 Pn0 R0, ECOG 0, Age 8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20409" w14:textId="056E7818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9</w:t>
            </w:r>
            <w:r w:rsidR="00AC4A20">
              <w:rPr>
                <w:sz w:val="18"/>
                <w:szCs w:val="18"/>
              </w:rPr>
              <w:t>9</w:t>
            </w:r>
            <w:r w:rsidRPr="00200DD8">
              <w:rPr>
                <w:sz w:val="18"/>
                <w:szCs w:val="18"/>
              </w:rPr>
              <w:t xml:space="preserve"> (92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1C5AF" w14:textId="0E5133F4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6 (100%)</w:t>
            </w:r>
          </w:p>
        </w:tc>
      </w:tr>
      <w:tr w:rsidR="001E2483" w:rsidRPr="008B44FA" w14:paraId="654CC828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605EE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E3694" w14:textId="7F67176E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0B1AB" w14:textId="03102AE1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00DD8" w:rsidRPr="008B44FA" w14:paraId="210C870F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111F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3 N0 (0/25) L0 V0 Pn0 G2 R0, MSS, ECOG 0, Age 73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D9BEA" w14:textId="7A01F1E7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19 (1</w:t>
            </w:r>
            <w:r w:rsidR="006F7362">
              <w:rPr>
                <w:sz w:val="18"/>
                <w:szCs w:val="18"/>
              </w:rPr>
              <w:t>8</w:t>
            </w:r>
            <w:r w:rsidRPr="00200DD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4F0E" w14:textId="166D5433" w:rsidR="00200DD8" w:rsidRPr="008B44FA" w:rsidRDefault="006F7362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00DD8" w:rsidRPr="00200DD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</w:t>
            </w:r>
            <w:r w:rsidR="00200DD8" w:rsidRPr="00200DD8">
              <w:rPr>
                <w:sz w:val="18"/>
                <w:szCs w:val="18"/>
              </w:rPr>
              <w:t>%)</w:t>
            </w:r>
          </w:p>
        </w:tc>
      </w:tr>
      <w:tr w:rsidR="001E2483" w:rsidRPr="008B44FA" w14:paraId="34DDF725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FF0E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9946E" w14:textId="77DB43D2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FF95B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73B26407" w14:textId="77777777" w:rsidTr="001E2483">
        <w:trPr>
          <w:trHeight w:val="97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FC0C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4a N0 (0/25) L0 V0 Pn0 G2 R0, MSS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6201" w14:textId="793017EF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6</w:t>
            </w:r>
            <w:r w:rsidR="006F7362">
              <w:rPr>
                <w:sz w:val="18"/>
                <w:szCs w:val="18"/>
              </w:rPr>
              <w:t>8</w:t>
            </w:r>
            <w:r w:rsidRPr="00200DD8">
              <w:rPr>
                <w:sz w:val="18"/>
                <w:szCs w:val="18"/>
              </w:rPr>
              <w:t xml:space="preserve"> (6</w:t>
            </w:r>
            <w:r w:rsidR="006F7362">
              <w:rPr>
                <w:sz w:val="18"/>
                <w:szCs w:val="18"/>
              </w:rPr>
              <w:t>7</w:t>
            </w:r>
            <w:r w:rsidRPr="00200DD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38DC3" w14:textId="07DE04B6" w:rsidR="00200DD8" w:rsidRPr="008B44FA" w:rsidRDefault="006F7362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200DD8" w:rsidRPr="00200DD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1</w:t>
            </w:r>
            <w:r w:rsidR="00200DD8" w:rsidRPr="00200DD8">
              <w:rPr>
                <w:sz w:val="18"/>
                <w:szCs w:val="18"/>
              </w:rPr>
              <w:t>%)</w:t>
            </w:r>
          </w:p>
        </w:tc>
      </w:tr>
      <w:tr w:rsidR="001E2483" w:rsidRPr="008B44FA" w14:paraId="6A7E565D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27994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D2F2" w14:textId="647120FE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5FE3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468EEE91" w14:textId="77777777" w:rsidTr="001E2483">
        <w:trPr>
          <w:trHeight w:val="1994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459DB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8B44FA">
              <w:rPr>
                <w:sz w:val="18"/>
                <w:szCs w:val="18"/>
              </w:rPr>
              <w:t>radiochemotherapy</w:t>
            </w:r>
            <w:proofErr w:type="spellEnd"/>
            <w:r w:rsidRPr="008B44FA">
              <w:rPr>
                <w:sz w:val="18"/>
                <w:szCs w:val="18"/>
              </w:rPr>
              <w:t xml:space="preserve"> (ARO scheme 50.4 Gy with Capecitabine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and postoperative UICC Stage I (ypT2 N0 (0/25) L0 V0 Pn0 R0 CRM-, Regression grade II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7DD08" w14:textId="6B677D1A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6</w:t>
            </w:r>
            <w:r w:rsidR="006F7362">
              <w:rPr>
                <w:sz w:val="18"/>
                <w:szCs w:val="18"/>
              </w:rPr>
              <w:t>4</w:t>
            </w:r>
            <w:r w:rsidRPr="00200DD8">
              <w:rPr>
                <w:sz w:val="18"/>
                <w:szCs w:val="18"/>
              </w:rPr>
              <w:t xml:space="preserve"> (62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57C5" w14:textId="6D4A70A8" w:rsidR="00200DD8" w:rsidRPr="008B44FA" w:rsidRDefault="006F7362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200DD8" w:rsidRPr="00200DD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3</w:t>
            </w:r>
            <w:r w:rsidR="00200DD8" w:rsidRPr="00200DD8">
              <w:rPr>
                <w:sz w:val="18"/>
                <w:szCs w:val="18"/>
              </w:rPr>
              <w:t>%)</w:t>
            </w:r>
          </w:p>
        </w:tc>
      </w:tr>
      <w:tr w:rsidR="001E2483" w:rsidRPr="008B44FA" w14:paraId="089AF58D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CDB15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72BF" w14:textId="772988B8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D31D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6B8C892C" w14:textId="77777777" w:rsidTr="001E2483">
        <w:trPr>
          <w:trHeight w:val="1486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0DE2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3 N0 M0 CRM- EMVI- after short-term radiotherapy (5x5 Gy) and postoperative UICC Stage III (ypT3 N1 (2/25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L0 V0 Pn0 R0, CRM- EMVI-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895CF" w14:textId="5BD0D97C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9</w:t>
            </w:r>
            <w:r w:rsidR="006F7362">
              <w:rPr>
                <w:sz w:val="18"/>
                <w:szCs w:val="18"/>
              </w:rPr>
              <w:t>7</w:t>
            </w:r>
            <w:r w:rsidRPr="00200DD8">
              <w:rPr>
                <w:sz w:val="18"/>
                <w:szCs w:val="18"/>
              </w:rPr>
              <w:t xml:space="preserve"> (94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DFAC" w14:textId="76345F02" w:rsidR="00200DD8" w:rsidRPr="008B44FA" w:rsidRDefault="006F7362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200DD8" w:rsidRPr="00200DD8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50714C4F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E5B46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07AA7" w14:textId="671ABD2D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E1390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44BCD892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45F6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B447" w14:textId="38700B36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1 (1.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7CD53" w14:textId="4BAB7DC3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0 (0%)</w:t>
            </w:r>
          </w:p>
        </w:tc>
      </w:tr>
      <w:tr w:rsidR="001E2483" w:rsidRPr="008B44FA" w14:paraId="44B1F169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0E94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F12C" w14:textId="00A14F13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01AC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5495FC56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D36B4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of the left flexure, postoperative Stage III (pT3, N2 (4/28) L0 V1 R0, G3), ECOG 0, Age 60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4CD1" w14:textId="522DBE52" w:rsidR="00200DD8" w:rsidRPr="008B44FA" w:rsidRDefault="006F7362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  <w:r w:rsidR="00200DD8" w:rsidRPr="00200DD8">
              <w:rPr>
                <w:sz w:val="18"/>
                <w:szCs w:val="18"/>
              </w:rPr>
              <w:t xml:space="preserve">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7B4F4" w14:textId="3FEB2D86" w:rsidR="00200DD8" w:rsidRPr="008B44FA" w:rsidRDefault="006F7362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200DD8" w:rsidRPr="00200DD8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4A4D9EEB" w14:textId="77777777" w:rsidTr="001E2483">
        <w:trPr>
          <w:trHeight w:val="397"/>
          <w:jc w:val="center"/>
        </w:trPr>
        <w:tc>
          <w:tcPr>
            <w:tcW w:w="59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7CD0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F7ED" w14:textId="72D72B24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D1A0F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72C754EC" w14:textId="7BBDB363" w:rsidR="00B603A8" w:rsidRPr="00200DD8" w:rsidRDefault="00200DD8" w:rsidP="00B603A8">
      <w:pPr>
        <w:ind w:firstLine="0"/>
      </w:pPr>
      <w:r w:rsidRPr="00200DD8"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F</w:t>
      </w:r>
      <w:r w:rsidRPr="00200DD8">
        <w:rPr>
          <w:sz w:val="18"/>
          <w:szCs w:val="18"/>
        </w:rPr>
        <w:t>unded by German Cancer Aid</w:t>
      </w:r>
    </w:p>
    <w:p w14:paraId="6411E77B" w14:textId="04FC3F81" w:rsidR="00B603A8" w:rsidRDefault="00B603A8" w:rsidP="00B603A8">
      <w:pPr>
        <w:tabs>
          <w:tab w:val="clear" w:pos="3068"/>
        </w:tabs>
        <w:spacing w:after="160" w:line="259" w:lineRule="auto"/>
        <w:ind w:firstLine="0"/>
      </w:pPr>
    </w:p>
    <w:p w14:paraId="0ADA993D" w14:textId="6A4F59CE" w:rsidR="00B603A8" w:rsidRPr="00200DD8" w:rsidRDefault="004B167E" w:rsidP="00200DD8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E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200DD8" w:rsidRPr="008B44FA" w14:paraId="77DC7472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36E0" w14:textId="77777777" w:rsidR="00200DD8" w:rsidRPr="008B44FA" w:rsidRDefault="00200DD8" w:rsidP="005B510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Decision in favor of adjuvant chemotherapy in the case vignette</w:t>
            </w:r>
            <w:r>
              <w:rPr>
                <w:b/>
                <w:sz w:val="18"/>
                <w:szCs w:val="18"/>
              </w:rPr>
              <w:t>,</w:t>
            </w:r>
            <w:r>
              <w:t xml:space="preserve"> </w:t>
            </w:r>
            <w:r w:rsidRPr="00CA32F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EACB" w14:textId="3C3E5070" w:rsidR="00200DD8" w:rsidRPr="008B44FA" w:rsidRDefault="00200DD8" w:rsidP="005B510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>Colorectal cancer cent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</w:t>
            </w:r>
            <w:r w:rsidR="00AC4A20">
              <w:rPr>
                <w:sz w:val="18"/>
                <w:szCs w:val="18"/>
              </w:rPr>
              <w:t>8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4929" w14:textId="3DA09B99" w:rsidR="00200DD8" w:rsidRPr="008B44FA" w:rsidRDefault="00200DD8" w:rsidP="005B510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>Colorectal cancer center within an oncological cent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</w:t>
            </w:r>
            <w:r w:rsidR="001E2483">
              <w:rPr>
                <w:sz w:val="18"/>
                <w:szCs w:val="18"/>
              </w:rPr>
              <w:t>7</w:t>
            </w:r>
          </w:p>
        </w:tc>
      </w:tr>
      <w:tr w:rsidR="00200DD8" w:rsidRPr="008B44FA" w14:paraId="3E3DB3B0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2F5A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I pT3 N1 (2/25) L0 V0 Pn0 R0, ECOG 0, Age 8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65F0" w14:textId="625CD153" w:rsidR="00200DD8" w:rsidRPr="008B44FA" w:rsidRDefault="001E2483" w:rsidP="00200DD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AC4A20">
              <w:rPr>
                <w:sz w:val="18"/>
                <w:szCs w:val="18"/>
              </w:rPr>
              <w:t>2</w:t>
            </w:r>
            <w:r w:rsidR="00200DD8" w:rsidRPr="00200DD8">
              <w:rPr>
                <w:sz w:val="18"/>
                <w:szCs w:val="18"/>
              </w:rPr>
              <w:t xml:space="preserve"> (9</w:t>
            </w:r>
            <w:r w:rsidR="00AC4A20">
              <w:rPr>
                <w:sz w:val="18"/>
                <w:szCs w:val="18"/>
              </w:rPr>
              <w:t>1</w:t>
            </w:r>
            <w:r w:rsidR="00200DD8" w:rsidRPr="00200DD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84A6" w14:textId="1DD75231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5</w:t>
            </w:r>
            <w:r w:rsidR="001E2483">
              <w:rPr>
                <w:sz w:val="18"/>
                <w:szCs w:val="18"/>
              </w:rPr>
              <w:t>3</w:t>
            </w:r>
            <w:r w:rsidRPr="00200DD8">
              <w:rPr>
                <w:sz w:val="18"/>
                <w:szCs w:val="18"/>
              </w:rPr>
              <w:t xml:space="preserve"> (93%)</w:t>
            </w:r>
          </w:p>
        </w:tc>
      </w:tr>
      <w:tr w:rsidR="001E2483" w:rsidRPr="008B44FA" w14:paraId="725353E3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81BA8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9BFFD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4372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7B5E9F35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3498B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3 N0 (0/25) L0 V0 Pn0 G2 R0, MSS, ECOG 0, Age 73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934D5" w14:textId="02C2669E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1</w:t>
            </w:r>
            <w:r w:rsidR="001E2483">
              <w:rPr>
                <w:sz w:val="18"/>
                <w:szCs w:val="18"/>
              </w:rPr>
              <w:t>1</w:t>
            </w:r>
            <w:r w:rsidRPr="00200DD8">
              <w:rPr>
                <w:sz w:val="18"/>
                <w:szCs w:val="18"/>
              </w:rPr>
              <w:t xml:space="preserve"> (2</w:t>
            </w:r>
            <w:r w:rsidR="001E2483">
              <w:rPr>
                <w:sz w:val="18"/>
                <w:szCs w:val="18"/>
              </w:rPr>
              <w:t>1</w:t>
            </w:r>
            <w:r w:rsidRPr="00200DD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CB953" w14:textId="712E5CC3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9 (16%)</w:t>
            </w:r>
          </w:p>
        </w:tc>
      </w:tr>
      <w:tr w:rsidR="001E2483" w:rsidRPr="008B44FA" w14:paraId="00C43B95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EE9A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5F11" w14:textId="62274802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CFD8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201188B3" w14:textId="77777777" w:rsidTr="001E2483">
        <w:trPr>
          <w:trHeight w:val="97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EB068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4a N0 (0/25) L0 V0 Pn0 G2 R0, MSS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2853B" w14:textId="76E7782A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3</w:t>
            </w:r>
            <w:r w:rsidR="001E2483">
              <w:rPr>
                <w:sz w:val="18"/>
                <w:szCs w:val="18"/>
              </w:rPr>
              <w:t>9</w:t>
            </w:r>
            <w:r w:rsidRPr="00200DD8">
              <w:rPr>
                <w:sz w:val="18"/>
                <w:szCs w:val="18"/>
              </w:rPr>
              <w:t xml:space="preserve"> (74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2797" w14:textId="4C9276C8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34 (62%)</w:t>
            </w:r>
          </w:p>
        </w:tc>
      </w:tr>
      <w:tr w:rsidR="001E2483" w:rsidRPr="008B44FA" w14:paraId="545C2D0E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1E520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FD545" w14:textId="152F43DD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566F9" w14:textId="43955C98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00DD8" w:rsidRPr="008B44FA" w14:paraId="22819F4B" w14:textId="77777777" w:rsidTr="001E2483">
        <w:trPr>
          <w:trHeight w:val="1994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60162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8B44FA">
              <w:rPr>
                <w:sz w:val="18"/>
                <w:szCs w:val="18"/>
              </w:rPr>
              <w:t>radiochemotherapy</w:t>
            </w:r>
            <w:proofErr w:type="spellEnd"/>
            <w:r w:rsidRPr="008B44FA">
              <w:rPr>
                <w:sz w:val="18"/>
                <w:szCs w:val="18"/>
              </w:rPr>
              <w:t xml:space="preserve"> (ARO scheme 50.4 Gy with Capecitabine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and postoperative UICC Stage I (ypT2 N0 (0/25) L0 V0 Pn0 R0 CRM-, Regression grade II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FFBF1" w14:textId="11A15C46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2</w:t>
            </w:r>
            <w:r w:rsidR="001E2483">
              <w:rPr>
                <w:sz w:val="18"/>
                <w:szCs w:val="18"/>
              </w:rPr>
              <w:t>9</w:t>
            </w:r>
            <w:r w:rsidRPr="00200DD8">
              <w:rPr>
                <w:sz w:val="18"/>
                <w:szCs w:val="18"/>
              </w:rPr>
              <w:t xml:space="preserve"> (5</w:t>
            </w:r>
            <w:r w:rsidR="001E2483">
              <w:rPr>
                <w:sz w:val="18"/>
                <w:szCs w:val="18"/>
              </w:rPr>
              <w:t>4</w:t>
            </w:r>
            <w:r w:rsidRPr="00200DD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499C" w14:textId="765D9748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3</w:t>
            </w:r>
            <w:r w:rsidR="001E2483">
              <w:rPr>
                <w:sz w:val="18"/>
                <w:szCs w:val="18"/>
              </w:rPr>
              <w:t>8</w:t>
            </w:r>
            <w:r w:rsidRPr="00200DD8">
              <w:rPr>
                <w:sz w:val="18"/>
                <w:szCs w:val="18"/>
              </w:rPr>
              <w:t xml:space="preserve"> (67%)</w:t>
            </w:r>
          </w:p>
        </w:tc>
      </w:tr>
      <w:tr w:rsidR="001E2483" w:rsidRPr="008B44FA" w14:paraId="5B6C6A6E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E716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9F8A2" w14:textId="2A1D7DE7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416D2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58059D21" w14:textId="77777777" w:rsidTr="001E2483">
        <w:trPr>
          <w:trHeight w:val="1486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8CDDF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lastRenderedPageBreak/>
              <w:t>Rectal cancer 10 cm from the anal verge, pretherapeutic staging cT3 N0 M0 CRM- EMVI- after short-term radiotherapy (5x5 Gy) and postoperative UICC Stage III (ypT3 N1 (2/25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L0 V0 Pn0 R0, CRM- EMVI-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EC4BE" w14:textId="2CA3014F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4</w:t>
            </w:r>
            <w:r w:rsidR="001E2483">
              <w:rPr>
                <w:sz w:val="18"/>
                <w:szCs w:val="18"/>
              </w:rPr>
              <w:t>7</w:t>
            </w:r>
            <w:r w:rsidRPr="00200DD8">
              <w:rPr>
                <w:sz w:val="18"/>
                <w:szCs w:val="18"/>
              </w:rPr>
              <w:t xml:space="preserve"> (8</w:t>
            </w:r>
            <w:r w:rsidR="001E2483">
              <w:rPr>
                <w:sz w:val="18"/>
                <w:szCs w:val="18"/>
              </w:rPr>
              <w:t>9</w:t>
            </w:r>
            <w:r w:rsidRPr="00200DD8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99F8" w14:textId="0475ECE0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5</w:t>
            </w:r>
            <w:r w:rsidR="001E2483">
              <w:rPr>
                <w:sz w:val="18"/>
                <w:szCs w:val="18"/>
              </w:rPr>
              <w:t>7</w:t>
            </w:r>
            <w:r w:rsidRPr="00200DD8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2D4CB4FC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022FA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CB2D" w14:textId="0064A59C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16F04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2DFD6F7C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9D340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3D66" w14:textId="44E5CD42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0 (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7B9F" w14:textId="05F62518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1 (1.8%)</w:t>
            </w:r>
          </w:p>
        </w:tc>
      </w:tr>
      <w:tr w:rsidR="001E2483" w:rsidRPr="008B44FA" w14:paraId="13C10BE9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16879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1F268" w14:textId="057CDAF9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D2A6A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00DD8" w:rsidRPr="008B44FA" w14:paraId="7305BF47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B106" w14:textId="77777777" w:rsidR="00200DD8" w:rsidRPr="008B44FA" w:rsidRDefault="00200DD8" w:rsidP="00200DD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of the left flexure, postoperative Stage III (pT3, N2 (4/28) L0 V1 R0, G3), ECOG 0, Age 60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303D" w14:textId="3B0CF131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5</w:t>
            </w:r>
            <w:r w:rsidR="001E2483">
              <w:rPr>
                <w:sz w:val="18"/>
                <w:szCs w:val="18"/>
              </w:rPr>
              <w:t>5</w:t>
            </w:r>
            <w:r w:rsidRPr="00200DD8">
              <w:rPr>
                <w:sz w:val="18"/>
                <w:szCs w:val="18"/>
              </w:rPr>
              <w:t xml:space="preserve">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4DC7" w14:textId="7A8DB7E5" w:rsidR="00200DD8" w:rsidRPr="008B44FA" w:rsidRDefault="00200DD8" w:rsidP="00200DD8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sz w:val="18"/>
                <w:szCs w:val="18"/>
              </w:rPr>
              <w:t>5</w:t>
            </w:r>
            <w:r w:rsidR="001E2483">
              <w:rPr>
                <w:sz w:val="18"/>
                <w:szCs w:val="18"/>
              </w:rPr>
              <w:t>7</w:t>
            </w:r>
            <w:r w:rsidRPr="00200DD8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1467155F" w14:textId="77777777" w:rsidTr="001E2483">
        <w:trPr>
          <w:trHeight w:val="397"/>
          <w:jc w:val="center"/>
        </w:trPr>
        <w:tc>
          <w:tcPr>
            <w:tcW w:w="59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4BFB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9EDE" w14:textId="1AD1724A" w:rsidR="001E2483" w:rsidRPr="008B44FA" w:rsidRDefault="00AC4A20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49DD0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5A2FE75A" w14:textId="5C1CE040" w:rsidR="0097455B" w:rsidRDefault="0097455B">
      <w:pPr>
        <w:tabs>
          <w:tab w:val="clear" w:pos="3068"/>
        </w:tabs>
        <w:spacing w:after="160" w:line="259" w:lineRule="auto"/>
        <w:ind w:firstLine="0"/>
      </w:pPr>
    </w:p>
    <w:p w14:paraId="5CF37C0D" w14:textId="0AF3A470" w:rsidR="0097455B" w:rsidRPr="008D2F17" w:rsidRDefault="004B167E" w:rsidP="008D2F17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F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8D2F17" w:rsidRPr="008B44FA" w14:paraId="0FDD3B7A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79F1" w14:textId="77777777" w:rsidR="008D2F17" w:rsidRPr="008B44FA" w:rsidRDefault="008D2F17" w:rsidP="005B5108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Decision in favor of adjuvant chemotherapy in the case vignette</w:t>
            </w:r>
            <w:r>
              <w:rPr>
                <w:b/>
                <w:sz w:val="18"/>
                <w:szCs w:val="18"/>
              </w:rPr>
              <w:t>,</w:t>
            </w:r>
            <w:r>
              <w:t xml:space="preserve"> </w:t>
            </w:r>
            <w:r w:rsidRPr="00CA32F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CC8B" w14:textId="29D4B6E4" w:rsidR="008D2F17" w:rsidRPr="008B44FA" w:rsidRDefault="008D2F17" w:rsidP="005B5108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b/>
                <w:sz w:val="18"/>
                <w:szCs w:val="18"/>
              </w:rPr>
              <w:t>&lt; 80 cases of primary operative colorectal canc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</w:t>
            </w:r>
            <w:r w:rsidR="006F7362">
              <w:rPr>
                <w:sz w:val="18"/>
                <w:szCs w:val="18"/>
              </w:rPr>
              <w:t>4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E0F6" w14:textId="6079157A" w:rsidR="008D2F17" w:rsidRPr="008B44FA" w:rsidRDefault="008D2F17" w:rsidP="005B5108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b/>
                <w:sz w:val="18"/>
                <w:szCs w:val="18"/>
              </w:rPr>
              <w:t>≥ 80 cases of primary operative colorectal canc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</w:t>
            </w:r>
            <w:r w:rsidR="006F7362">
              <w:rPr>
                <w:sz w:val="18"/>
                <w:szCs w:val="18"/>
              </w:rPr>
              <w:t>5</w:t>
            </w:r>
          </w:p>
        </w:tc>
      </w:tr>
      <w:tr w:rsidR="008D2F17" w:rsidRPr="008B44FA" w14:paraId="0CAE12C4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F5F68" w14:textId="77777777" w:rsidR="008D2F17" w:rsidRPr="008B44FA" w:rsidRDefault="008D2F17" w:rsidP="008D2F17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I pT3 N1 (2/25) L0 V0 Pn0 R0, ECOG 0, Age 8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BF970" w14:textId="67B53760" w:rsidR="008D2F17" w:rsidRPr="008B44FA" w:rsidRDefault="006F7362" w:rsidP="008D2F17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8D2F17" w:rsidRPr="008D2F17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3</w:t>
            </w:r>
            <w:r w:rsidR="008D2F17" w:rsidRPr="008D2F17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23AB" w14:textId="4478585C" w:rsidR="008D2F17" w:rsidRPr="008B44FA" w:rsidRDefault="00806331" w:rsidP="008D2F17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8D2F17" w:rsidRPr="008D2F17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3</w:t>
            </w:r>
            <w:r w:rsidR="008D2F17" w:rsidRPr="008D2F17">
              <w:rPr>
                <w:sz w:val="18"/>
                <w:szCs w:val="18"/>
              </w:rPr>
              <w:t>%)</w:t>
            </w:r>
          </w:p>
        </w:tc>
      </w:tr>
      <w:tr w:rsidR="001E2483" w:rsidRPr="008B44FA" w14:paraId="2B9BEB8A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76A4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D6246" w14:textId="107DD1FC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FD21A" w14:textId="0555345A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2F17" w:rsidRPr="008B44FA" w14:paraId="4ACA37D4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2B329" w14:textId="77777777" w:rsidR="008D2F17" w:rsidRPr="008B44FA" w:rsidRDefault="008D2F17" w:rsidP="008D2F17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UICC Stage II pT3 N0 (0/25) L0 V0 Pn0 G2 R0, MSS, ECOG 0, Age 73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FEA16" w14:textId="7057E06D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12 (23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1EB0" w14:textId="2C653FC3" w:rsidR="008D2F17" w:rsidRPr="008B44FA" w:rsidRDefault="00806331" w:rsidP="008D2F17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8D2F17" w:rsidRPr="008D2F17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</w:t>
            </w:r>
            <w:r w:rsidR="008D2F17" w:rsidRPr="008D2F17">
              <w:rPr>
                <w:sz w:val="18"/>
                <w:szCs w:val="18"/>
              </w:rPr>
              <w:t>%)</w:t>
            </w:r>
          </w:p>
        </w:tc>
      </w:tr>
      <w:tr w:rsidR="001E2483" w:rsidRPr="008B44FA" w14:paraId="7482EE2E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ED5B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9CF2" w14:textId="7B7BA6BD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9E11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2F17" w:rsidRPr="008B44FA" w14:paraId="562F5E9C" w14:textId="77777777" w:rsidTr="001E2483">
        <w:trPr>
          <w:trHeight w:val="97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C9D73" w14:textId="77777777" w:rsidR="008D2F17" w:rsidRPr="008B44FA" w:rsidRDefault="008D2F17" w:rsidP="008D2F17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lastRenderedPageBreak/>
              <w:t>Colon cancer UICC Stage II pT4a N0 (0/25) L0 V0 Pn0 G2 R0, MSS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13206" w14:textId="520EDD8C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3</w:t>
            </w:r>
            <w:r w:rsidR="00806331">
              <w:rPr>
                <w:sz w:val="18"/>
                <w:szCs w:val="18"/>
              </w:rPr>
              <w:t>8</w:t>
            </w:r>
            <w:r w:rsidRPr="008D2F17">
              <w:rPr>
                <w:sz w:val="18"/>
                <w:szCs w:val="18"/>
              </w:rPr>
              <w:t xml:space="preserve"> (7</w:t>
            </w:r>
            <w:r w:rsidR="00806331">
              <w:rPr>
                <w:sz w:val="18"/>
                <w:szCs w:val="18"/>
              </w:rPr>
              <w:t>0</w:t>
            </w:r>
            <w:r w:rsidRPr="008D2F17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8E393" w14:textId="1F563681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3</w:t>
            </w:r>
            <w:r w:rsidR="00806331">
              <w:rPr>
                <w:sz w:val="18"/>
                <w:szCs w:val="18"/>
              </w:rPr>
              <w:t>3</w:t>
            </w:r>
            <w:r w:rsidRPr="008D2F17">
              <w:rPr>
                <w:sz w:val="18"/>
                <w:szCs w:val="18"/>
              </w:rPr>
              <w:t xml:space="preserve"> (63%)</w:t>
            </w:r>
          </w:p>
        </w:tc>
      </w:tr>
      <w:tr w:rsidR="001E2483" w:rsidRPr="008B44FA" w14:paraId="49643C84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5991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CD6A" w14:textId="1EDDE881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C4F20" w14:textId="36ACF506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2F17" w:rsidRPr="008B44FA" w14:paraId="33A98D6C" w14:textId="77777777" w:rsidTr="001E2483">
        <w:trPr>
          <w:trHeight w:val="1994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6933" w14:textId="77777777" w:rsidR="008D2F17" w:rsidRPr="008B44FA" w:rsidRDefault="008D2F17" w:rsidP="008D2F17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8B44FA">
              <w:rPr>
                <w:sz w:val="18"/>
                <w:szCs w:val="18"/>
              </w:rPr>
              <w:t>radiochemotherapy</w:t>
            </w:r>
            <w:proofErr w:type="spellEnd"/>
            <w:r w:rsidRPr="008B44FA">
              <w:rPr>
                <w:sz w:val="18"/>
                <w:szCs w:val="18"/>
              </w:rPr>
              <w:t xml:space="preserve"> (ARO scheme 50.4 Gy with Capecitabine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and postoperative UICC Stage I (ypT2 N0 (0/25) L0 V0 Pn0 R0 CRM-, Regression grade II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C443" w14:textId="40F6EF3A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3</w:t>
            </w:r>
            <w:r w:rsidR="006F7362">
              <w:rPr>
                <w:sz w:val="18"/>
                <w:szCs w:val="18"/>
              </w:rPr>
              <w:t>3</w:t>
            </w:r>
            <w:r w:rsidRPr="008D2F17">
              <w:rPr>
                <w:sz w:val="18"/>
                <w:szCs w:val="18"/>
              </w:rPr>
              <w:t xml:space="preserve"> (6</w:t>
            </w:r>
            <w:r w:rsidR="00806331">
              <w:rPr>
                <w:sz w:val="18"/>
                <w:szCs w:val="18"/>
              </w:rPr>
              <w:t>1</w:t>
            </w:r>
            <w:r w:rsidRPr="008D2F17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B0632" w14:textId="456C09F9" w:rsidR="008D2F17" w:rsidRPr="008B44FA" w:rsidRDefault="006F7362" w:rsidP="008D2F17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8D2F17" w:rsidRPr="008D2F17">
              <w:rPr>
                <w:sz w:val="18"/>
                <w:szCs w:val="18"/>
              </w:rPr>
              <w:t xml:space="preserve"> (5</w:t>
            </w:r>
            <w:r w:rsidR="00806331">
              <w:rPr>
                <w:sz w:val="18"/>
                <w:szCs w:val="18"/>
              </w:rPr>
              <w:t>8</w:t>
            </w:r>
            <w:r w:rsidR="008D2F17" w:rsidRPr="008D2F17">
              <w:rPr>
                <w:sz w:val="18"/>
                <w:szCs w:val="18"/>
              </w:rPr>
              <w:t>%)</w:t>
            </w:r>
          </w:p>
        </w:tc>
      </w:tr>
      <w:tr w:rsidR="001E2483" w:rsidRPr="008B44FA" w14:paraId="002D71A9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D3751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16D5" w14:textId="56B6E6E2" w:rsidR="001E2483" w:rsidRPr="008B44FA" w:rsidRDefault="006F7362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8E59C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2F17" w:rsidRPr="008B44FA" w14:paraId="6B78660B" w14:textId="77777777" w:rsidTr="001E2483">
        <w:trPr>
          <w:trHeight w:val="1486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3393C" w14:textId="77777777" w:rsidR="008D2F17" w:rsidRPr="008B44FA" w:rsidRDefault="008D2F17" w:rsidP="008D2F17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3 N0 M0 CRM- EMVI- after short-term radiotherapy (5x5 Gy) and postoperative UICC Stage III (ypT3 N1 (2/25)</w:t>
            </w:r>
            <w:r>
              <w:rPr>
                <w:sz w:val="18"/>
                <w:szCs w:val="18"/>
              </w:rPr>
              <w:t xml:space="preserve"> </w:t>
            </w:r>
            <w:r w:rsidRPr="008B44FA">
              <w:rPr>
                <w:sz w:val="18"/>
                <w:szCs w:val="18"/>
              </w:rPr>
              <w:t>L0 V0 Pn0 R0, CRM- EMVI-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773D6" w14:textId="5CC769C0" w:rsidR="008D2F17" w:rsidRPr="008B44FA" w:rsidRDefault="00806331" w:rsidP="008D2F17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8D2F17" w:rsidRPr="008D2F17">
              <w:rPr>
                <w:sz w:val="18"/>
                <w:szCs w:val="18"/>
              </w:rPr>
              <w:t xml:space="preserve"> (94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3A5B2" w14:textId="6930D1D9" w:rsidR="008D2F17" w:rsidRPr="008B44FA" w:rsidRDefault="00806331" w:rsidP="008D2F17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 w:rsidR="008D2F17" w:rsidRPr="008D2F17">
              <w:rPr>
                <w:sz w:val="18"/>
                <w:szCs w:val="18"/>
              </w:rPr>
              <w:t xml:space="preserve"> (96%)</w:t>
            </w:r>
          </w:p>
        </w:tc>
      </w:tr>
      <w:tr w:rsidR="001E2483" w:rsidRPr="008B44FA" w14:paraId="5FB822AB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0FE8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4160" w14:textId="064D620A" w:rsidR="001E2483" w:rsidRPr="008B44FA" w:rsidRDefault="00806331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D0BA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2F17" w:rsidRPr="008B44FA" w14:paraId="04452AEF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9FAC" w14:textId="77777777" w:rsidR="008D2F17" w:rsidRPr="008B44FA" w:rsidRDefault="008D2F17" w:rsidP="008D2F17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D3DB5" w14:textId="20FEE70F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0 (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539C0" w14:textId="4C9A9914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1 (</w:t>
            </w:r>
            <w:r w:rsidR="00806331">
              <w:rPr>
                <w:sz w:val="18"/>
                <w:szCs w:val="18"/>
              </w:rPr>
              <w:t>1</w:t>
            </w:r>
            <w:r w:rsidRPr="008D2F17">
              <w:rPr>
                <w:sz w:val="18"/>
                <w:szCs w:val="18"/>
              </w:rPr>
              <w:t>.</w:t>
            </w:r>
            <w:r w:rsidR="00806331">
              <w:rPr>
                <w:sz w:val="18"/>
                <w:szCs w:val="18"/>
              </w:rPr>
              <w:t>8</w:t>
            </w:r>
            <w:r w:rsidRPr="008D2F17">
              <w:rPr>
                <w:sz w:val="18"/>
                <w:szCs w:val="18"/>
              </w:rPr>
              <w:t>%)</w:t>
            </w:r>
          </w:p>
        </w:tc>
      </w:tr>
      <w:tr w:rsidR="001E2483" w:rsidRPr="008B44FA" w14:paraId="74880C28" w14:textId="77777777" w:rsidTr="00BD76F6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892D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66EC" w14:textId="5DF59325" w:rsidR="001E2483" w:rsidRPr="008B44FA" w:rsidRDefault="00806331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1F48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2F17" w:rsidRPr="008B44FA" w14:paraId="23063DC3" w14:textId="77777777" w:rsidTr="001E2483">
        <w:trPr>
          <w:trHeight w:val="938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CBE6E" w14:textId="77777777" w:rsidR="008D2F17" w:rsidRPr="008B44FA" w:rsidRDefault="008D2F17" w:rsidP="008D2F17">
            <w:pPr>
              <w:ind w:firstLine="0"/>
              <w:rPr>
                <w:sz w:val="18"/>
                <w:szCs w:val="18"/>
              </w:rPr>
            </w:pPr>
            <w:r w:rsidRPr="008B44FA">
              <w:rPr>
                <w:sz w:val="18"/>
                <w:szCs w:val="18"/>
              </w:rPr>
              <w:t>Colon cancer of the left flexure, postoperative Stage III (pT3, N2 (4/28) L0 V1 R0, G3), ECOG 0, Age 60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27739" w14:textId="61EF7E70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5</w:t>
            </w:r>
            <w:r w:rsidR="00806331">
              <w:rPr>
                <w:sz w:val="18"/>
                <w:szCs w:val="18"/>
              </w:rPr>
              <w:t>4</w:t>
            </w:r>
            <w:r w:rsidRPr="008D2F17">
              <w:rPr>
                <w:sz w:val="18"/>
                <w:szCs w:val="18"/>
              </w:rPr>
              <w:t xml:space="preserve">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4A9E3" w14:textId="3BD2774A" w:rsidR="008D2F17" w:rsidRPr="008B44FA" w:rsidRDefault="008D2F17" w:rsidP="008D2F17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sz w:val="18"/>
                <w:szCs w:val="18"/>
              </w:rPr>
              <w:t>5</w:t>
            </w:r>
            <w:r w:rsidR="00806331">
              <w:rPr>
                <w:sz w:val="18"/>
                <w:szCs w:val="18"/>
              </w:rPr>
              <w:t>5</w:t>
            </w:r>
            <w:r w:rsidRPr="008D2F17">
              <w:rPr>
                <w:sz w:val="18"/>
                <w:szCs w:val="18"/>
              </w:rPr>
              <w:t xml:space="preserve"> (100%)</w:t>
            </w:r>
          </w:p>
        </w:tc>
      </w:tr>
      <w:tr w:rsidR="001E2483" w:rsidRPr="008B44FA" w14:paraId="61881EF5" w14:textId="77777777" w:rsidTr="001E2483">
        <w:trPr>
          <w:trHeight w:val="397"/>
          <w:jc w:val="center"/>
        </w:trPr>
        <w:tc>
          <w:tcPr>
            <w:tcW w:w="59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2196F" w14:textId="77777777" w:rsidR="001E2483" w:rsidRPr="008B44FA" w:rsidRDefault="001E2483" w:rsidP="00BD76F6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69118" w14:textId="1464CA5E" w:rsidR="001E2483" w:rsidRPr="008B44FA" w:rsidRDefault="00806331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EA10" w14:textId="77777777" w:rsidR="001E2483" w:rsidRPr="008B44FA" w:rsidRDefault="001E2483" w:rsidP="00BD76F6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66A630E5" w14:textId="1C960A38" w:rsidR="00BC14F8" w:rsidRPr="00A1667F" w:rsidRDefault="00BC14F8" w:rsidP="00B603A8">
      <w:pPr>
        <w:tabs>
          <w:tab w:val="clear" w:pos="3068"/>
        </w:tabs>
        <w:spacing w:after="160" w:line="259" w:lineRule="auto"/>
        <w:ind w:firstLine="0"/>
      </w:pPr>
    </w:p>
    <w:sectPr w:rsidR="00BC14F8" w:rsidRPr="00A1667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2D806" w14:textId="77777777" w:rsidR="00E35ADB" w:rsidRDefault="00E35ADB" w:rsidP="00E102C3">
      <w:r>
        <w:separator/>
      </w:r>
    </w:p>
    <w:p w14:paraId="50665B3C" w14:textId="77777777" w:rsidR="00E35ADB" w:rsidRDefault="00E35ADB" w:rsidP="00E102C3"/>
  </w:endnote>
  <w:endnote w:type="continuationSeparator" w:id="0">
    <w:p w14:paraId="4773A269" w14:textId="77777777" w:rsidR="00E35ADB" w:rsidRDefault="00E35ADB" w:rsidP="00E102C3">
      <w:r>
        <w:continuationSeparator/>
      </w:r>
    </w:p>
    <w:p w14:paraId="3A2A7B00" w14:textId="77777777" w:rsidR="00E35ADB" w:rsidRDefault="00E35ADB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0D8F8" w14:textId="77777777" w:rsidR="00E35ADB" w:rsidRDefault="00E35ADB" w:rsidP="00E102C3">
      <w:r>
        <w:separator/>
      </w:r>
    </w:p>
    <w:p w14:paraId="61208021" w14:textId="77777777" w:rsidR="00E35ADB" w:rsidRDefault="00E35ADB" w:rsidP="00E102C3"/>
  </w:footnote>
  <w:footnote w:type="continuationSeparator" w:id="0">
    <w:p w14:paraId="558D7867" w14:textId="77777777" w:rsidR="00E35ADB" w:rsidRDefault="00E35ADB" w:rsidP="00E102C3">
      <w:r>
        <w:continuationSeparator/>
      </w:r>
    </w:p>
    <w:p w14:paraId="2F50EAA0" w14:textId="77777777" w:rsidR="00E35ADB" w:rsidRDefault="00E35ADB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3849DC" w14:textId="14371B3E" w:rsidR="00EC63D6" w:rsidRPr="00222A35" w:rsidRDefault="00A1667F" w:rsidP="00E102C3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 xml:space="preserve">Supplement </w:t>
        </w:r>
        <w:r w:rsidR="00374A2A">
          <w:rPr>
            <w:rFonts w:cs="Calibri"/>
            <w:szCs w:val="22"/>
          </w:rPr>
          <w:t>3</w:t>
        </w:r>
        <w:r w:rsidR="00D7442D">
          <w:rPr>
            <w:rFonts w:cs="Calibri"/>
            <w:szCs w:val="22"/>
          </w:rPr>
          <w:tab/>
        </w:r>
        <w:r w:rsidR="00D7442D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fldChar w:fldCharType="begin"/>
        </w:r>
        <w:r w:rsidR="00EC63D6" w:rsidRPr="00222A35">
          <w:rPr>
            <w:rFonts w:cs="Calibri"/>
            <w:szCs w:val="22"/>
          </w:rPr>
          <w:instrText xml:space="preserve"> PAGE   \* MERGEFORMAT </w:instrText>
        </w:r>
        <w:r w:rsidR="00EC63D6" w:rsidRPr="00222A35">
          <w:rPr>
            <w:rFonts w:cs="Calibri"/>
            <w:szCs w:val="22"/>
          </w:rPr>
          <w:fldChar w:fldCharType="separate"/>
        </w:r>
        <w:r w:rsidR="003649CB" w:rsidRPr="00222A35">
          <w:rPr>
            <w:rFonts w:cs="Calibri"/>
            <w:noProof/>
            <w:szCs w:val="22"/>
          </w:rPr>
          <w:t>19</w:t>
        </w:r>
        <w:r w:rsidR="00EC63D6" w:rsidRPr="00222A35">
          <w:rPr>
            <w:rFonts w:cs="Calibri"/>
            <w:noProof/>
            <w:szCs w:val="22"/>
          </w:rPr>
          <w:fldChar w:fldCharType="end"/>
        </w:r>
      </w:p>
    </w:sdtContent>
  </w:sdt>
  <w:p w14:paraId="4676793A" w14:textId="77777777" w:rsidR="00EC63D6" w:rsidRPr="00222A35" w:rsidRDefault="00EC63D6" w:rsidP="00E102C3">
    <w:pPr>
      <w:pStyle w:val="Kopfzeile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9A5F2C"/>
    <w:multiLevelType w:val="hybridMultilevel"/>
    <w:tmpl w:val="A4D03F7C"/>
    <w:lvl w:ilvl="0" w:tplc="4394F1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3330384">
    <w:abstractNumId w:val="0"/>
  </w:num>
  <w:num w:numId="2" w16cid:durableId="1595362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0NDc2NDcDAiMLQyUdpeDU4uLM/DyQAotaAGh97IssAAAA"/>
  </w:docVars>
  <w:rsids>
    <w:rsidRoot w:val="00E102C3"/>
    <w:rsid w:val="00000720"/>
    <w:rsid w:val="0000195D"/>
    <w:rsid w:val="00010227"/>
    <w:rsid w:val="00013D70"/>
    <w:rsid w:val="00023F33"/>
    <w:rsid w:val="000251D5"/>
    <w:rsid w:val="000336D9"/>
    <w:rsid w:val="00063BEE"/>
    <w:rsid w:val="00071A3F"/>
    <w:rsid w:val="00073180"/>
    <w:rsid w:val="00076281"/>
    <w:rsid w:val="0008031E"/>
    <w:rsid w:val="000804E4"/>
    <w:rsid w:val="00084B19"/>
    <w:rsid w:val="000907C0"/>
    <w:rsid w:val="0009286F"/>
    <w:rsid w:val="0009623B"/>
    <w:rsid w:val="000A5A29"/>
    <w:rsid w:val="000A7152"/>
    <w:rsid w:val="000E0616"/>
    <w:rsid w:val="000F1F67"/>
    <w:rsid w:val="00103A39"/>
    <w:rsid w:val="001076D0"/>
    <w:rsid w:val="00120A65"/>
    <w:rsid w:val="001263C3"/>
    <w:rsid w:val="00132939"/>
    <w:rsid w:val="00167F5B"/>
    <w:rsid w:val="0017154C"/>
    <w:rsid w:val="00186D30"/>
    <w:rsid w:val="00191811"/>
    <w:rsid w:val="001A1AB8"/>
    <w:rsid w:val="001A6792"/>
    <w:rsid w:val="001A6FC6"/>
    <w:rsid w:val="001B719A"/>
    <w:rsid w:val="001C2344"/>
    <w:rsid w:val="001D7F11"/>
    <w:rsid w:val="001E2483"/>
    <w:rsid w:val="001F229B"/>
    <w:rsid w:val="001F4777"/>
    <w:rsid w:val="00200DD8"/>
    <w:rsid w:val="00202214"/>
    <w:rsid w:val="00203AA4"/>
    <w:rsid w:val="00213D88"/>
    <w:rsid w:val="0021772D"/>
    <w:rsid w:val="00222A35"/>
    <w:rsid w:val="00223F0B"/>
    <w:rsid w:val="002272D2"/>
    <w:rsid w:val="00232F35"/>
    <w:rsid w:val="00233C4E"/>
    <w:rsid w:val="00236E04"/>
    <w:rsid w:val="0024267B"/>
    <w:rsid w:val="002443EB"/>
    <w:rsid w:val="00290C63"/>
    <w:rsid w:val="0029125E"/>
    <w:rsid w:val="002C18D1"/>
    <w:rsid w:val="002D7D05"/>
    <w:rsid w:val="002E4FFA"/>
    <w:rsid w:val="002F5057"/>
    <w:rsid w:val="002F69BD"/>
    <w:rsid w:val="00304AE7"/>
    <w:rsid w:val="00322A54"/>
    <w:rsid w:val="003274C4"/>
    <w:rsid w:val="00340295"/>
    <w:rsid w:val="00342C89"/>
    <w:rsid w:val="00344016"/>
    <w:rsid w:val="00353D9F"/>
    <w:rsid w:val="00357698"/>
    <w:rsid w:val="003649CB"/>
    <w:rsid w:val="00365ACF"/>
    <w:rsid w:val="00374868"/>
    <w:rsid w:val="00374A2A"/>
    <w:rsid w:val="003855DB"/>
    <w:rsid w:val="003A3059"/>
    <w:rsid w:val="003A71C8"/>
    <w:rsid w:val="003C3FAD"/>
    <w:rsid w:val="003C4339"/>
    <w:rsid w:val="003C5C48"/>
    <w:rsid w:val="003F1DC5"/>
    <w:rsid w:val="003F75A3"/>
    <w:rsid w:val="004068EE"/>
    <w:rsid w:val="00407307"/>
    <w:rsid w:val="00416392"/>
    <w:rsid w:val="004172EC"/>
    <w:rsid w:val="00424FFA"/>
    <w:rsid w:val="00432D55"/>
    <w:rsid w:val="00441190"/>
    <w:rsid w:val="00477945"/>
    <w:rsid w:val="00486B99"/>
    <w:rsid w:val="004B167E"/>
    <w:rsid w:val="004B20CE"/>
    <w:rsid w:val="004B274A"/>
    <w:rsid w:val="004C1154"/>
    <w:rsid w:val="004D01F1"/>
    <w:rsid w:val="004E6B89"/>
    <w:rsid w:val="004E6B8B"/>
    <w:rsid w:val="004F63CE"/>
    <w:rsid w:val="00500048"/>
    <w:rsid w:val="00512B94"/>
    <w:rsid w:val="0051642E"/>
    <w:rsid w:val="00520B4B"/>
    <w:rsid w:val="00534844"/>
    <w:rsid w:val="0057464E"/>
    <w:rsid w:val="00582191"/>
    <w:rsid w:val="005922A9"/>
    <w:rsid w:val="005936D8"/>
    <w:rsid w:val="00595296"/>
    <w:rsid w:val="005B79CE"/>
    <w:rsid w:val="005C1E4C"/>
    <w:rsid w:val="005C4840"/>
    <w:rsid w:val="005D4500"/>
    <w:rsid w:val="005D5F0F"/>
    <w:rsid w:val="00605E2C"/>
    <w:rsid w:val="006102E6"/>
    <w:rsid w:val="006110AB"/>
    <w:rsid w:val="00611365"/>
    <w:rsid w:val="0061174A"/>
    <w:rsid w:val="006117B0"/>
    <w:rsid w:val="00611E10"/>
    <w:rsid w:val="00616377"/>
    <w:rsid w:val="006274E0"/>
    <w:rsid w:val="00643113"/>
    <w:rsid w:val="0065602F"/>
    <w:rsid w:val="00663C87"/>
    <w:rsid w:val="0066554C"/>
    <w:rsid w:val="00666591"/>
    <w:rsid w:val="00667F6F"/>
    <w:rsid w:val="006A06AD"/>
    <w:rsid w:val="006A474F"/>
    <w:rsid w:val="006B657A"/>
    <w:rsid w:val="006D475F"/>
    <w:rsid w:val="006E2EC8"/>
    <w:rsid w:val="006F7362"/>
    <w:rsid w:val="00700473"/>
    <w:rsid w:val="00712E14"/>
    <w:rsid w:val="00714A71"/>
    <w:rsid w:val="00726535"/>
    <w:rsid w:val="00736896"/>
    <w:rsid w:val="00750D4C"/>
    <w:rsid w:val="007617BF"/>
    <w:rsid w:val="00775DDC"/>
    <w:rsid w:val="007819F3"/>
    <w:rsid w:val="00795729"/>
    <w:rsid w:val="007B4C07"/>
    <w:rsid w:val="007C0A3E"/>
    <w:rsid w:val="007C3AF9"/>
    <w:rsid w:val="007D042B"/>
    <w:rsid w:val="007F2410"/>
    <w:rsid w:val="00806331"/>
    <w:rsid w:val="00812C06"/>
    <w:rsid w:val="00846AD1"/>
    <w:rsid w:val="00850C06"/>
    <w:rsid w:val="008516E8"/>
    <w:rsid w:val="00856ABA"/>
    <w:rsid w:val="00860780"/>
    <w:rsid w:val="00873A2C"/>
    <w:rsid w:val="00873A96"/>
    <w:rsid w:val="00874378"/>
    <w:rsid w:val="00874B88"/>
    <w:rsid w:val="0089087F"/>
    <w:rsid w:val="00892637"/>
    <w:rsid w:val="00892E4C"/>
    <w:rsid w:val="008A3E1D"/>
    <w:rsid w:val="008A49D2"/>
    <w:rsid w:val="008B44FA"/>
    <w:rsid w:val="008B549F"/>
    <w:rsid w:val="008D2F17"/>
    <w:rsid w:val="008D6F99"/>
    <w:rsid w:val="008D75E2"/>
    <w:rsid w:val="008D7C8C"/>
    <w:rsid w:val="008E3600"/>
    <w:rsid w:val="008F5999"/>
    <w:rsid w:val="00901150"/>
    <w:rsid w:val="00901B1F"/>
    <w:rsid w:val="00914AEC"/>
    <w:rsid w:val="0094050F"/>
    <w:rsid w:val="00955886"/>
    <w:rsid w:val="00955FD6"/>
    <w:rsid w:val="00966505"/>
    <w:rsid w:val="00972136"/>
    <w:rsid w:val="0097455B"/>
    <w:rsid w:val="00984E61"/>
    <w:rsid w:val="0098563F"/>
    <w:rsid w:val="00995C68"/>
    <w:rsid w:val="009A6923"/>
    <w:rsid w:val="009B4EA3"/>
    <w:rsid w:val="009D014E"/>
    <w:rsid w:val="009E093F"/>
    <w:rsid w:val="009E5802"/>
    <w:rsid w:val="009E6D26"/>
    <w:rsid w:val="009E7A57"/>
    <w:rsid w:val="00A1667F"/>
    <w:rsid w:val="00A22C7D"/>
    <w:rsid w:val="00A253EA"/>
    <w:rsid w:val="00A25CAE"/>
    <w:rsid w:val="00A25F73"/>
    <w:rsid w:val="00A36D61"/>
    <w:rsid w:val="00A376D9"/>
    <w:rsid w:val="00A45DBB"/>
    <w:rsid w:val="00A64072"/>
    <w:rsid w:val="00A66E09"/>
    <w:rsid w:val="00A73695"/>
    <w:rsid w:val="00A80790"/>
    <w:rsid w:val="00A84C59"/>
    <w:rsid w:val="00AA4A24"/>
    <w:rsid w:val="00AA5283"/>
    <w:rsid w:val="00AB3F29"/>
    <w:rsid w:val="00AC4A20"/>
    <w:rsid w:val="00AC6ADA"/>
    <w:rsid w:val="00AC6E97"/>
    <w:rsid w:val="00AE2151"/>
    <w:rsid w:val="00B0643F"/>
    <w:rsid w:val="00B13488"/>
    <w:rsid w:val="00B15BD1"/>
    <w:rsid w:val="00B330BC"/>
    <w:rsid w:val="00B40BBE"/>
    <w:rsid w:val="00B42005"/>
    <w:rsid w:val="00B46ECC"/>
    <w:rsid w:val="00B5301E"/>
    <w:rsid w:val="00B603A8"/>
    <w:rsid w:val="00B6287C"/>
    <w:rsid w:val="00B708D8"/>
    <w:rsid w:val="00B7512B"/>
    <w:rsid w:val="00B75A7C"/>
    <w:rsid w:val="00B821FE"/>
    <w:rsid w:val="00B8771A"/>
    <w:rsid w:val="00B941B1"/>
    <w:rsid w:val="00B95568"/>
    <w:rsid w:val="00B95776"/>
    <w:rsid w:val="00B97476"/>
    <w:rsid w:val="00BA3199"/>
    <w:rsid w:val="00BB2D3E"/>
    <w:rsid w:val="00BB41EE"/>
    <w:rsid w:val="00BB76BE"/>
    <w:rsid w:val="00BC14F8"/>
    <w:rsid w:val="00BC1D76"/>
    <w:rsid w:val="00BE3F16"/>
    <w:rsid w:val="00BF0AA9"/>
    <w:rsid w:val="00C00D07"/>
    <w:rsid w:val="00C044E2"/>
    <w:rsid w:val="00C048E0"/>
    <w:rsid w:val="00C36D5D"/>
    <w:rsid w:val="00C37DA1"/>
    <w:rsid w:val="00C47B69"/>
    <w:rsid w:val="00C50B51"/>
    <w:rsid w:val="00C61A70"/>
    <w:rsid w:val="00C73377"/>
    <w:rsid w:val="00C73B5E"/>
    <w:rsid w:val="00C76EAD"/>
    <w:rsid w:val="00C81D35"/>
    <w:rsid w:val="00CA1D68"/>
    <w:rsid w:val="00CA25BD"/>
    <w:rsid w:val="00CA32F8"/>
    <w:rsid w:val="00CB32C3"/>
    <w:rsid w:val="00CB6419"/>
    <w:rsid w:val="00CC186E"/>
    <w:rsid w:val="00CC1F36"/>
    <w:rsid w:val="00CC7D0E"/>
    <w:rsid w:val="00CE40A4"/>
    <w:rsid w:val="00CE4ECB"/>
    <w:rsid w:val="00D23A8D"/>
    <w:rsid w:val="00D25E94"/>
    <w:rsid w:val="00D62781"/>
    <w:rsid w:val="00D6354D"/>
    <w:rsid w:val="00D7442D"/>
    <w:rsid w:val="00D92B9C"/>
    <w:rsid w:val="00D93AC3"/>
    <w:rsid w:val="00DA1282"/>
    <w:rsid w:val="00DA3D2B"/>
    <w:rsid w:val="00DA462A"/>
    <w:rsid w:val="00DB2A40"/>
    <w:rsid w:val="00DC0F42"/>
    <w:rsid w:val="00DD132E"/>
    <w:rsid w:val="00DD6423"/>
    <w:rsid w:val="00DD7B9F"/>
    <w:rsid w:val="00DE1469"/>
    <w:rsid w:val="00DF03CD"/>
    <w:rsid w:val="00DF7926"/>
    <w:rsid w:val="00E01445"/>
    <w:rsid w:val="00E102C3"/>
    <w:rsid w:val="00E104D5"/>
    <w:rsid w:val="00E14CE7"/>
    <w:rsid w:val="00E206B1"/>
    <w:rsid w:val="00E31B9B"/>
    <w:rsid w:val="00E35ADB"/>
    <w:rsid w:val="00E4009D"/>
    <w:rsid w:val="00E42FCF"/>
    <w:rsid w:val="00E4496B"/>
    <w:rsid w:val="00E50DCB"/>
    <w:rsid w:val="00E60129"/>
    <w:rsid w:val="00E64A41"/>
    <w:rsid w:val="00E75580"/>
    <w:rsid w:val="00E94D20"/>
    <w:rsid w:val="00E96D00"/>
    <w:rsid w:val="00E978CD"/>
    <w:rsid w:val="00EA0278"/>
    <w:rsid w:val="00EB6B08"/>
    <w:rsid w:val="00EB785F"/>
    <w:rsid w:val="00EC63D6"/>
    <w:rsid w:val="00ED4266"/>
    <w:rsid w:val="00ED4E5F"/>
    <w:rsid w:val="00EE116A"/>
    <w:rsid w:val="00EF00E6"/>
    <w:rsid w:val="00F00202"/>
    <w:rsid w:val="00F1279D"/>
    <w:rsid w:val="00F129E3"/>
    <w:rsid w:val="00F12C03"/>
    <w:rsid w:val="00F24D4A"/>
    <w:rsid w:val="00F5385F"/>
    <w:rsid w:val="00F56E94"/>
    <w:rsid w:val="00F6070D"/>
    <w:rsid w:val="00F637EB"/>
    <w:rsid w:val="00F64D47"/>
    <w:rsid w:val="00F84B01"/>
    <w:rsid w:val="00F91590"/>
    <w:rsid w:val="00FA36E0"/>
    <w:rsid w:val="00FA3A11"/>
    <w:rsid w:val="00FA5B0D"/>
    <w:rsid w:val="00FA5BF7"/>
    <w:rsid w:val="00FA75AB"/>
    <w:rsid w:val="00FB5E42"/>
    <w:rsid w:val="00FB6391"/>
    <w:rsid w:val="00FD2F36"/>
    <w:rsid w:val="00FE53C5"/>
    <w:rsid w:val="00FE56B5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136F71CB-985A-4A7C-A526-461B54E1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2483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186E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744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7442D"/>
    <w:rPr>
      <w:rFonts w:ascii="Calibri" w:hAnsi="Calibri" w:cs="Arial"/>
      <w:szCs w:val="21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7442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7442D"/>
    <w:rPr>
      <w:rFonts w:ascii="Calibri" w:hAnsi="Calibri" w:cs="Arial"/>
      <w:szCs w:val="21"/>
    </w:rPr>
  </w:style>
  <w:style w:type="paragraph" w:styleId="Literaturverzeichnis">
    <w:name w:val="Bibliography"/>
    <w:basedOn w:val="Standard"/>
    <w:next w:val="Standard"/>
    <w:uiPriority w:val="37"/>
    <w:unhideWhenUsed/>
    <w:rsid w:val="00B5301E"/>
    <w:pPr>
      <w:tabs>
        <w:tab w:val="clear" w:pos="3068"/>
      </w:tabs>
      <w:ind w:left="720" w:hanging="7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5301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89087F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3C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20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annes Soff</cp:lastModifiedBy>
  <cp:revision>35</cp:revision>
  <dcterms:created xsi:type="dcterms:W3CDTF">2021-07-08T20:18:00Z</dcterms:created>
  <dcterms:modified xsi:type="dcterms:W3CDTF">2025-06-24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ZbAMPtA"/&gt;&lt;style id="http://www.zotero.org/styles/apa" locale="de-D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720d64f73cec28944acbe915b961f649110332e1089645f15b6fd8c29618383</vt:lpwstr>
  </property>
</Properties>
</file>